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33764" w14:textId="333C8F67" w:rsidR="00133E68" w:rsidRPr="001259FE" w:rsidRDefault="000F4470" w:rsidP="00DC5B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>R</w:t>
      </w:r>
      <w:r w:rsidR="00133E68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adiness and effectiveness of the research process </w:t>
      </w:r>
      <w:r w:rsidR="00C505F7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involving </w:t>
      </w:r>
      <w:r w:rsidR="00133E68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he study of </w:t>
      </w:r>
      <w:r w:rsidR="0094740A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>human</w:t>
      </w:r>
      <w:r w:rsidR="00241768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viral</w:t>
      </w:r>
      <w:r w:rsidR="0094740A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133E68" w:rsidRPr="001259F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infectious diseases </w:t>
      </w:r>
    </w:p>
    <w:p w14:paraId="6BEC4B6D" w14:textId="77777777" w:rsidR="00133E68" w:rsidRPr="001259FE" w:rsidRDefault="00133E68" w:rsidP="00DC5B9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1DCEFECC" w14:textId="347D0F36" w:rsidR="00133E68" w:rsidRPr="001259FE" w:rsidRDefault="00133E68" w:rsidP="00DC5B98">
      <w:pPr>
        <w:pStyle w:val="HTMLPreformatted"/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sz w:val="24"/>
          <w:szCs w:val="24"/>
        </w:rPr>
        <w:t>Dear Researcher:</w:t>
      </w:r>
    </w:p>
    <w:p w14:paraId="4982196D" w14:textId="77777777" w:rsidR="00AB7267" w:rsidRPr="001259FE" w:rsidRDefault="00133E68" w:rsidP="00DC5B98">
      <w:pPr>
        <w:pStyle w:val="HTMLPreformatted"/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Amid the spread of the global </w:t>
      </w:r>
      <w:r w:rsidR="00414A97" w:rsidRPr="001259FE">
        <w:rPr>
          <w:rFonts w:asciiTheme="majorBidi" w:eastAsiaTheme="minorHAnsi" w:hAnsiTheme="majorBidi" w:cstheme="majorBidi"/>
          <w:sz w:val="24"/>
          <w:szCs w:val="24"/>
        </w:rPr>
        <w:t>pan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demic</w:t>
      </w:r>
      <w:r w:rsidR="0094740A" w:rsidRPr="001259FE">
        <w:rPr>
          <w:rFonts w:asciiTheme="majorBidi" w:eastAsiaTheme="minorHAnsi" w:hAnsiTheme="majorBidi" w:cstheme="majorBidi"/>
          <w:sz w:val="24"/>
          <w:szCs w:val="24"/>
        </w:rPr>
        <w:t xml:space="preserve"> COVID-19 caused by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B20BE6" w:rsidRPr="001259FE">
        <w:rPr>
          <w:rFonts w:asciiTheme="majorBidi" w:eastAsiaTheme="minorHAnsi" w:hAnsiTheme="majorBidi" w:cstheme="majorBidi"/>
          <w:sz w:val="24"/>
          <w:szCs w:val="24"/>
        </w:rPr>
        <w:t xml:space="preserve">the emerging </w:t>
      </w:r>
      <w:r w:rsidR="00AB7267" w:rsidRPr="001259FE">
        <w:rPr>
          <w:rFonts w:asciiTheme="majorBidi" w:eastAsiaTheme="minorHAnsi" w:hAnsiTheme="majorBidi" w:cstheme="majorBidi"/>
          <w:sz w:val="24"/>
          <w:szCs w:val="24"/>
        </w:rPr>
        <w:t>C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orona</w:t>
      </w:r>
      <w:r w:rsidR="00B20BE6" w:rsidRPr="001259FE">
        <w:rPr>
          <w:rFonts w:asciiTheme="majorBidi" w:eastAsiaTheme="minorHAnsi" w:hAnsiTheme="majorBidi" w:cstheme="majorBidi"/>
          <w:sz w:val="24"/>
          <w:szCs w:val="24"/>
        </w:rPr>
        <w:t>v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irus, </w:t>
      </w:r>
      <w:r w:rsidR="00B20BE6" w:rsidRPr="001259FE">
        <w:rPr>
          <w:rFonts w:asciiTheme="majorBidi" w:eastAsiaTheme="minorHAnsi" w:hAnsiTheme="majorBidi" w:cstheme="majorBidi"/>
          <w:sz w:val="24"/>
          <w:szCs w:val="24"/>
        </w:rPr>
        <w:t>we ask you to fill the following questionnaire. T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his questionnaire aims to assess</w:t>
      </w:r>
      <w:r w:rsidR="00AB7267" w:rsidRPr="001259FE">
        <w:rPr>
          <w:rFonts w:asciiTheme="majorBidi" w:eastAsiaTheme="minorHAnsi" w:hAnsiTheme="majorBidi" w:cstheme="majorBidi"/>
          <w:sz w:val="24"/>
          <w:szCs w:val="24"/>
        </w:rPr>
        <w:t>:</w:t>
      </w:r>
    </w:p>
    <w:p w14:paraId="19DE5264" w14:textId="202772A4" w:rsidR="00AB7267" w:rsidRPr="001259FE" w:rsidRDefault="00AB7267" w:rsidP="009A6A7A">
      <w:pPr>
        <w:pStyle w:val="HTMLPreformatted"/>
        <w:numPr>
          <w:ilvl w:val="0"/>
          <w:numId w:val="4"/>
        </w:numPr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sz w:val="24"/>
          <w:szCs w:val="24"/>
        </w:rPr>
        <w:t>Y</w:t>
      </w:r>
      <w:r w:rsidR="00133E68" w:rsidRPr="001259FE">
        <w:rPr>
          <w:rFonts w:asciiTheme="majorBidi" w:eastAsiaTheme="minorHAnsi" w:hAnsiTheme="majorBidi" w:cstheme="majorBidi"/>
          <w:sz w:val="24"/>
          <w:szCs w:val="24"/>
        </w:rPr>
        <w:t xml:space="preserve">our opinions about </w:t>
      </w:r>
      <w:r w:rsidR="00C20155" w:rsidRPr="001259FE">
        <w:rPr>
          <w:rFonts w:asciiTheme="majorBidi" w:eastAsiaTheme="minorHAnsi" w:hAnsiTheme="majorBidi" w:cstheme="majorBidi"/>
          <w:sz w:val="24"/>
          <w:szCs w:val="24"/>
        </w:rPr>
        <w:t>the</w:t>
      </w:r>
      <w:r w:rsidR="00133E68" w:rsidRPr="001259FE">
        <w:rPr>
          <w:rFonts w:asciiTheme="majorBidi" w:eastAsiaTheme="minorHAnsi" w:hAnsiTheme="majorBidi" w:cstheme="majorBidi"/>
          <w:sz w:val="24"/>
          <w:szCs w:val="24"/>
        </w:rPr>
        <w:t xml:space="preserve"> readiness of </w:t>
      </w:r>
      <w:r w:rsidR="00812969" w:rsidRPr="001259FE">
        <w:rPr>
          <w:rFonts w:asciiTheme="majorBidi" w:eastAsiaTheme="minorHAnsi" w:hAnsiTheme="majorBidi" w:cstheme="majorBidi"/>
          <w:sz w:val="24"/>
          <w:szCs w:val="24"/>
        </w:rPr>
        <w:t xml:space="preserve">biosafety </w:t>
      </w:r>
      <w:r w:rsidR="00BB1DD0" w:rsidRPr="001259FE">
        <w:rPr>
          <w:rFonts w:asciiTheme="majorBidi" w:eastAsiaTheme="minorHAnsi" w:hAnsiTheme="majorBidi" w:cstheme="majorBidi"/>
          <w:sz w:val="24"/>
          <w:szCs w:val="24"/>
        </w:rPr>
        <w:t>facilities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and </w:t>
      </w:r>
      <w:r w:rsidR="00BB1DD0" w:rsidRPr="001259FE">
        <w:rPr>
          <w:rFonts w:asciiTheme="majorBidi" w:eastAsiaTheme="minorHAnsi" w:hAnsiTheme="majorBidi" w:cstheme="majorBidi"/>
          <w:sz w:val="24"/>
          <w:szCs w:val="24"/>
        </w:rPr>
        <w:t>human resources</w:t>
      </w:r>
      <w:r w:rsidR="00C505F7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to conduct</w:t>
      </w:r>
      <w:r w:rsidR="003F22A2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8C67C7" w:rsidRPr="001259FE">
        <w:rPr>
          <w:rFonts w:asciiTheme="majorBidi" w:hAnsiTheme="majorBidi" w:cstheme="majorBidi"/>
          <w:sz w:val="24"/>
          <w:szCs w:val="24"/>
          <w:lang w:val="en"/>
        </w:rPr>
        <w:t>laboratory-based</w:t>
      </w:r>
      <w:r w:rsidR="009E52D5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research </w:t>
      </w:r>
      <w:r w:rsidR="003F22A2" w:rsidRPr="001259FE">
        <w:rPr>
          <w:rFonts w:asciiTheme="majorBidi" w:eastAsiaTheme="minorHAnsi" w:hAnsiTheme="majorBidi" w:cstheme="majorBidi"/>
          <w:sz w:val="24"/>
          <w:szCs w:val="24"/>
        </w:rPr>
        <w:t>in the field of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human</w:t>
      </w:r>
      <w:r w:rsidR="00241768" w:rsidRPr="001259FE">
        <w:rPr>
          <w:rFonts w:asciiTheme="majorBidi" w:eastAsiaTheme="minorHAnsi" w:hAnsiTheme="majorBidi" w:cstheme="majorBidi"/>
          <w:sz w:val="24"/>
          <w:szCs w:val="24"/>
        </w:rPr>
        <w:t xml:space="preserve"> viral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infectious disease</w:t>
      </w:r>
      <w:r w:rsidR="001259FE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>including</w:t>
      </w:r>
      <w:r w:rsidR="001259FE" w:rsidRPr="001259FE">
        <w:rPr>
          <w:rFonts w:asciiTheme="majorBidi" w:eastAsiaTheme="minorHAnsi" w:hAnsiTheme="majorBidi" w:cstheme="majorBidi"/>
          <w:sz w:val="24"/>
          <w:szCs w:val="24"/>
        </w:rPr>
        <w:t>,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 xml:space="preserve"> COVID-19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291199E6" w14:textId="296871AF" w:rsidR="00133E68" w:rsidRPr="001259FE" w:rsidRDefault="00AB7267" w:rsidP="009A6A7A">
      <w:pPr>
        <w:pStyle w:val="HTMLPreformatted"/>
        <w:numPr>
          <w:ilvl w:val="0"/>
          <w:numId w:val="4"/>
        </w:numPr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sz w:val="24"/>
          <w:szCs w:val="24"/>
        </w:rPr>
        <w:t>Your willingness to</w:t>
      </w:r>
      <w:r w:rsidR="00896593" w:rsidRPr="001259FE">
        <w:rPr>
          <w:rFonts w:asciiTheme="majorBidi" w:eastAsiaTheme="minorHAnsi" w:hAnsiTheme="majorBidi" w:cstheme="majorBidi"/>
          <w:sz w:val="24"/>
          <w:szCs w:val="24"/>
        </w:rPr>
        <w:t xml:space="preserve"> conduct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8C67C7" w:rsidRPr="001259FE">
        <w:rPr>
          <w:rFonts w:asciiTheme="majorBidi" w:hAnsiTheme="majorBidi" w:cstheme="majorBidi"/>
          <w:sz w:val="24"/>
          <w:szCs w:val="24"/>
          <w:lang w:val="en"/>
        </w:rPr>
        <w:t>laboratory-based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research </w:t>
      </w:r>
      <w:r w:rsidR="008C67C7" w:rsidRPr="001259FE">
        <w:rPr>
          <w:rFonts w:asciiTheme="majorBidi" w:eastAsiaTheme="minorHAnsi" w:hAnsiTheme="majorBidi" w:cstheme="majorBidi"/>
          <w:sz w:val="24"/>
          <w:szCs w:val="24"/>
        </w:rPr>
        <w:t>in the field of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human </w:t>
      </w:r>
      <w:r w:rsidR="00241768" w:rsidRPr="001259FE">
        <w:rPr>
          <w:rFonts w:asciiTheme="majorBidi" w:eastAsiaTheme="minorHAnsi" w:hAnsiTheme="majorBidi" w:cstheme="majorBidi"/>
          <w:sz w:val="24"/>
          <w:szCs w:val="24"/>
        </w:rPr>
        <w:t xml:space="preserve">viral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infectious disease</w:t>
      </w:r>
      <w:r w:rsidR="007407AD" w:rsidRPr="001259FE">
        <w:rPr>
          <w:rFonts w:asciiTheme="majorBidi" w:eastAsiaTheme="minorHAnsi" w:hAnsiTheme="majorBidi" w:cstheme="majorBidi"/>
          <w:sz w:val="24"/>
          <w:szCs w:val="24"/>
        </w:rPr>
        <w:t>s</w:t>
      </w:r>
      <w:r w:rsidR="001259FE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>including</w:t>
      </w:r>
      <w:r w:rsidR="001259FE" w:rsidRPr="001259FE">
        <w:rPr>
          <w:rFonts w:asciiTheme="majorBidi" w:eastAsiaTheme="minorHAnsi" w:hAnsiTheme="majorBidi" w:cstheme="majorBidi"/>
          <w:sz w:val="24"/>
          <w:szCs w:val="24"/>
        </w:rPr>
        <w:t>,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 xml:space="preserve"> COVID-19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43BDFBFD" w14:textId="134D5BB3" w:rsidR="00AB7267" w:rsidRPr="001259FE" w:rsidRDefault="00AB7267" w:rsidP="009A6A7A">
      <w:pPr>
        <w:pStyle w:val="HTMLPreformatted"/>
        <w:numPr>
          <w:ilvl w:val="0"/>
          <w:numId w:val="4"/>
        </w:numPr>
        <w:spacing w:line="360" w:lineRule="auto"/>
        <w:rPr>
          <w:rFonts w:asciiTheme="majorBidi" w:eastAsiaTheme="minorHAnsi" w:hAnsiTheme="majorBidi" w:cstheme="majorBidi"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Your satisfaction with </w:t>
      </w:r>
      <w:r w:rsidR="009E52D5" w:rsidRPr="001259FE">
        <w:rPr>
          <w:rFonts w:asciiTheme="majorBidi" w:eastAsiaTheme="minorHAnsi" w:hAnsiTheme="majorBidi" w:cstheme="majorBidi"/>
          <w:sz w:val="24"/>
          <w:szCs w:val="24"/>
        </w:rPr>
        <w:t xml:space="preserve">the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policies</w:t>
      </w:r>
      <w:r w:rsidR="00C505F7" w:rsidRPr="001259FE">
        <w:rPr>
          <w:rFonts w:asciiTheme="majorBidi" w:eastAsiaTheme="minorHAnsi" w:hAnsiTheme="majorBidi" w:cstheme="majorBidi"/>
          <w:sz w:val="24"/>
          <w:szCs w:val="24"/>
        </w:rPr>
        <w:t xml:space="preserve"> concerning the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conduct</w:t>
      </w:r>
      <w:r w:rsidR="00C505F7" w:rsidRPr="001259FE">
        <w:rPr>
          <w:rFonts w:asciiTheme="majorBidi" w:eastAsiaTheme="minorHAnsi" w:hAnsiTheme="majorBidi" w:cstheme="majorBidi"/>
          <w:sz w:val="24"/>
          <w:szCs w:val="24"/>
        </w:rPr>
        <w:t>ion of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="009E52D5" w:rsidRPr="001259FE">
        <w:rPr>
          <w:rFonts w:asciiTheme="majorBidi" w:eastAsiaTheme="minorHAnsi" w:hAnsiTheme="majorBidi" w:cstheme="majorBidi"/>
          <w:sz w:val="24"/>
          <w:szCs w:val="24"/>
        </w:rPr>
        <w:t xml:space="preserve">a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research</w:t>
      </w:r>
      <w:r w:rsidR="001C1F6D" w:rsidRPr="001259FE">
        <w:rPr>
          <w:rFonts w:asciiTheme="majorBidi" w:eastAsiaTheme="minorHAnsi" w:hAnsiTheme="majorBidi" w:cstheme="majorBidi"/>
          <w:sz w:val="24"/>
          <w:szCs w:val="24"/>
        </w:rPr>
        <w:t xml:space="preserve"> in the field of</w:t>
      </w:r>
      <w:r w:rsidR="00241768" w:rsidRPr="001259FE">
        <w:rPr>
          <w:rFonts w:asciiTheme="majorBidi" w:eastAsiaTheme="minorHAnsi" w:hAnsiTheme="majorBidi" w:cstheme="majorBidi"/>
          <w:sz w:val="24"/>
          <w:szCs w:val="24"/>
        </w:rPr>
        <w:t xml:space="preserve"> human viral</w:t>
      </w:r>
      <w:r w:rsidR="00802D37" w:rsidRPr="001259FE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eastAsiaTheme="minorHAnsi" w:hAnsiTheme="majorBidi" w:cstheme="majorBidi"/>
          <w:sz w:val="24"/>
          <w:szCs w:val="24"/>
        </w:rPr>
        <w:t>infectious diseases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 xml:space="preserve"> including</w:t>
      </w:r>
      <w:r w:rsidR="001259FE" w:rsidRPr="001259FE">
        <w:rPr>
          <w:rFonts w:asciiTheme="majorBidi" w:eastAsiaTheme="minorHAnsi" w:hAnsiTheme="majorBidi" w:cstheme="majorBidi"/>
          <w:sz w:val="24"/>
          <w:szCs w:val="24"/>
        </w:rPr>
        <w:t>,</w:t>
      </w:r>
      <w:r w:rsidR="00934E8D" w:rsidRPr="001259FE">
        <w:rPr>
          <w:rFonts w:asciiTheme="majorBidi" w:eastAsiaTheme="minorHAnsi" w:hAnsiTheme="majorBidi" w:cstheme="majorBidi"/>
          <w:sz w:val="24"/>
          <w:szCs w:val="24"/>
        </w:rPr>
        <w:t xml:space="preserve"> COVID-19</w:t>
      </w:r>
      <w:r w:rsidR="00C505F7" w:rsidRPr="001259FE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744C914E" w14:textId="77777777" w:rsidR="00AB7267" w:rsidRPr="001259FE" w:rsidRDefault="00AB7267" w:rsidP="00DC5B98">
      <w:pPr>
        <w:spacing w:line="360" w:lineRule="auto"/>
        <w:ind w:left="180" w:hanging="270"/>
        <w:rPr>
          <w:rFonts w:asciiTheme="majorBidi" w:hAnsiTheme="majorBidi" w:cstheme="majorBidi"/>
          <w:b/>
          <w:bCs/>
          <w:sz w:val="24"/>
          <w:szCs w:val="24"/>
        </w:rPr>
      </w:pPr>
    </w:p>
    <w:p w14:paraId="63BD5B14" w14:textId="3888D47D" w:rsidR="00D81789" w:rsidRPr="001259FE" w:rsidRDefault="00D81789" w:rsidP="00DC5B98">
      <w:pPr>
        <w:spacing w:line="360" w:lineRule="auto"/>
        <w:ind w:left="180" w:hanging="270"/>
        <w:rPr>
          <w:rFonts w:asciiTheme="majorBidi" w:hAnsiTheme="majorBidi" w:cstheme="majorBidi"/>
          <w:b/>
          <w:bCs/>
          <w:sz w:val="24"/>
          <w:szCs w:val="24"/>
        </w:rPr>
      </w:pPr>
      <w:r w:rsidRPr="001259FE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14:paraId="725BF7D6" w14:textId="1B211A5D" w:rsidR="00D81789" w:rsidRPr="001259FE" w:rsidRDefault="00D81789" w:rsidP="009A6A7A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59FE">
        <w:rPr>
          <w:rFonts w:asciiTheme="majorBidi" w:hAnsiTheme="majorBidi" w:cstheme="majorBidi"/>
          <w:sz w:val="24"/>
          <w:szCs w:val="24"/>
        </w:rPr>
        <w:t>Male</w:t>
      </w:r>
    </w:p>
    <w:p w14:paraId="4D3FCA52" w14:textId="2D89646B" w:rsidR="00D81789" w:rsidRPr="001259FE" w:rsidRDefault="00D81789" w:rsidP="009A6A7A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259FE">
        <w:rPr>
          <w:rFonts w:asciiTheme="majorBidi" w:hAnsiTheme="majorBidi" w:cstheme="majorBidi"/>
          <w:sz w:val="24"/>
          <w:szCs w:val="24"/>
        </w:rPr>
        <w:t>Female</w:t>
      </w:r>
    </w:p>
    <w:p w14:paraId="2341961D" w14:textId="77777777" w:rsidR="0033380E" w:rsidRPr="001259FE" w:rsidRDefault="0033380E" w:rsidP="00DC5B98">
      <w:pPr>
        <w:pStyle w:val="ListParagraph"/>
        <w:spacing w:line="360" w:lineRule="auto"/>
        <w:ind w:left="0"/>
        <w:rPr>
          <w:rFonts w:asciiTheme="majorBidi" w:hAnsiTheme="majorBidi" w:cstheme="majorBidi"/>
          <w:sz w:val="24"/>
          <w:szCs w:val="24"/>
        </w:rPr>
      </w:pPr>
    </w:p>
    <w:p w14:paraId="55ADE201" w14:textId="1912FEB2" w:rsidR="00770FC3" w:rsidRPr="001259FE" w:rsidRDefault="0033380E" w:rsidP="00C20155">
      <w:pPr>
        <w:pStyle w:val="ListParagraph"/>
        <w:spacing w:line="36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1259FE">
        <w:rPr>
          <w:rFonts w:asciiTheme="majorBidi" w:hAnsiTheme="majorBidi" w:cstheme="majorBidi"/>
          <w:b/>
          <w:bCs/>
          <w:sz w:val="24"/>
          <w:szCs w:val="24"/>
        </w:rPr>
        <w:t>Age</w:t>
      </w:r>
      <w:r w:rsidR="00133E68" w:rsidRPr="001259F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70FC3" w:rsidRPr="001259FE">
        <w:rPr>
          <w:rFonts w:asciiTheme="majorBidi" w:hAnsiTheme="majorBidi" w:cstheme="majorBidi"/>
          <w:b/>
          <w:bCs/>
          <w:sz w:val="24"/>
          <w:szCs w:val="24"/>
        </w:rPr>
        <w:t>…</w:t>
      </w:r>
      <w:proofErr w:type="gramEnd"/>
      <w:r w:rsidR="00770FC3" w:rsidRPr="001259FE">
        <w:rPr>
          <w:rFonts w:asciiTheme="majorBidi" w:hAnsiTheme="majorBidi" w:cstheme="majorBidi"/>
          <w:b/>
          <w:bCs/>
          <w:sz w:val="24"/>
          <w:szCs w:val="24"/>
        </w:rPr>
        <w:t>………………………</w:t>
      </w:r>
    </w:p>
    <w:p w14:paraId="326B280E" w14:textId="5F6D421A" w:rsidR="00924E4E" w:rsidRPr="001259FE" w:rsidRDefault="00133E68" w:rsidP="00DC5B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b/>
          <w:bCs/>
          <w:sz w:val="24"/>
          <w:szCs w:val="24"/>
        </w:rPr>
        <w:t>Education level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:</w:t>
      </w:r>
    </w:p>
    <w:p w14:paraId="4816482C" w14:textId="77777777" w:rsidR="00133E68" w:rsidRPr="001259FE" w:rsidRDefault="00133E68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Bachelor's degree.</w:t>
      </w:r>
    </w:p>
    <w:p w14:paraId="4BB48338" w14:textId="77777777" w:rsidR="00133E68" w:rsidRPr="001259FE" w:rsidRDefault="00133E68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Master's degree.</w:t>
      </w:r>
    </w:p>
    <w:p w14:paraId="411FBC29" w14:textId="0264B5F1" w:rsidR="00133E68" w:rsidRPr="001259FE" w:rsidRDefault="00133E68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40" w:hanging="54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octorate degree.</w:t>
      </w:r>
    </w:p>
    <w:p w14:paraId="0345C3D7" w14:textId="77777777" w:rsidR="00133E68" w:rsidRPr="001259FE" w:rsidRDefault="00133E68" w:rsidP="00DC5B98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</w:p>
    <w:p w14:paraId="2ED92E70" w14:textId="6C03C0F9" w:rsidR="00924E4E" w:rsidRPr="001259FE" w:rsidRDefault="003819E1" w:rsidP="00DC5B98">
      <w:pPr>
        <w:pStyle w:val="HTMLPreformatted"/>
        <w:spacing w:line="360" w:lineRule="auto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1259FE">
        <w:rPr>
          <w:rFonts w:asciiTheme="majorBidi" w:eastAsiaTheme="minorHAnsi" w:hAnsiTheme="majorBidi" w:cstheme="majorBidi"/>
          <w:b/>
          <w:bCs/>
          <w:sz w:val="24"/>
          <w:szCs w:val="24"/>
        </w:rPr>
        <w:t>General Specialization:</w:t>
      </w:r>
    </w:p>
    <w:p w14:paraId="464FF66B" w14:textId="51D9B990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Medicine</w:t>
      </w:r>
    </w:p>
    <w:p w14:paraId="146F4353" w14:textId="46B3D14C" w:rsidR="0033380E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Veterinary</w:t>
      </w:r>
    </w:p>
    <w:p w14:paraId="64F1E018" w14:textId="77777777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entistry</w:t>
      </w:r>
    </w:p>
    <w:p w14:paraId="4EBAD3A0" w14:textId="77777777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harmacy Doctor</w:t>
      </w:r>
    </w:p>
    <w:p w14:paraId="1B062996" w14:textId="77777777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harmacy</w:t>
      </w:r>
    </w:p>
    <w:p w14:paraId="18AE6D72" w14:textId="77777777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ursing</w:t>
      </w:r>
    </w:p>
    <w:p w14:paraId="183D53F6" w14:textId="3E06186B" w:rsidR="003819E1" w:rsidRPr="001259FE" w:rsidRDefault="00924E4E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Medical Laboratory Science</w:t>
      </w:r>
    </w:p>
    <w:p w14:paraId="2425155B" w14:textId="7B713C5A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enetic Engineering</w:t>
      </w:r>
    </w:p>
    <w:p w14:paraId="009275C3" w14:textId="4B18DAF3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Chemistry</w:t>
      </w:r>
    </w:p>
    <w:p w14:paraId="13947E83" w14:textId="5B22ADE9" w:rsidR="003819E1" w:rsidRPr="001259FE" w:rsidRDefault="003819E1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80" w:hanging="180"/>
        <w:rPr>
          <w:rFonts w:asciiTheme="majorBidi" w:hAnsiTheme="majorBidi" w:cstheme="majorBidi"/>
          <w:sz w:val="24"/>
          <w:szCs w:val="24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Biology</w:t>
      </w:r>
    </w:p>
    <w:p w14:paraId="63239C55" w14:textId="4004593F" w:rsidR="0033380E" w:rsidRPr="001259FE" w:rsidRDefault="00EA0946" w:rsidP="009A6A7A">
      <w:pPr>
        <w:pStyle w:val="ListParagraph"/>
        <w:numPr>
          <w:ilvl w:val="0"/>
          <w:numId w:val="2"/>
        </w:num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80" w:hanging="180"/>
        <w:rPr>
          <w:rFonts w:asciiTheme="majorBidi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Other, please mention </w:t>
      </w:r>
      <w:r w:rsidR="009F2443" w:rsidRPr="001259FE">
        <w:rPr>
          <w:rFonts w:asciiTheme="majorBidi" w:hAnsiTheme="majorBidi" w:cstheme="majorBidi"/>
          <w:sz w:val="24"/>
          <w:szCs w:val="24"/>
          <w:lang w:bidi="ar"/>
        </w:rPr>
        <w:t xml:space="preserve">your </w:t>
      </w:r>
      <w:r w:rsidR="00770FC3" w:rsidRPr="001259FE">
        <w:rPr>
          <w:rFonts w:asciiTheme="majorBidi" w:hAnsiTheme="majorBidi" w:cstheme="majorBidi"/>
          <w:sz w:val="24"/>
          <w:szCs w:val="24"/>
          <w:lang w:bidi="ar"/>
        </w:rPr>
        <w:t xml:space="preserve">EXACT </w:t>
      </w:r>
      <w:proofErr w:type="spellStart"/>
      <w:r w:rsidR="00770FC3" w:rsidRPr="001259FE">
        <w:rPr>
          <w:rFonts w:asciiTheme="majorBidi" w:hAnsiTheme="majorBidi" w:cstheme="majorBidi"/>
          <w:sz w:val="24"/>
          <w:szCs w:val="24"/>
          <w:lang w:bidi="ar"/>
        </w:rPr>
        <w:t>specialisation</w:t>
      </w:r>
      <w:proofErr w:type="spellEnd"/>
      <w:r w:rsidR="00770FC3" w:rsidRPr="001259FE">
        <w:rPr>
          <w:rFonts w:asciiTheme="majorBidi" w:hAnsiTheme="majorBidi" w:cstheme="majorBidi"/>
          <w:sz w:val="24"/>
          <w:szCs w:val="24"/>
          <w:lang w:bidi="ar"/>
        </w:rPr>
        <w:t xml:space="preserve"> ---------------------</w:t>
      </w:r>
    </w:p>
    <w:p w14:paraId="725CFE46" w14:textId="1858A83D" w:rsidR="009F2443" w:rsidRPr="001259FE" w:rsidRDefault="009F2443" w:rsidP="00DC5B98">
      <w:pPr>
        <w:shd w:val="clear" w:color="auto" w:fill="FFFFFF"/>
        <w:tabs>
          <w:tab w:val="left" w:pos="54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lastRenderedPageBreak/>
        <w:t xml:space="preserve">Years of experience in scientific research 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"/>
        </w:rPr>
        <w:t>(after the highest academic degree obtained)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:</w:t>
      </w:r>
    </w:p>
    <w:p w14:paraId="18FBA065" w14:textId="011EB1E8" w:rsidR="009F2443" w:rsidRPr="001259FE" w:rsidRDefault="009F2443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&lt;1</w:t>
      </w:r>
    </w:p>
    <w:p w14:paraId="0844F57F" w14:textId="4E0A4A4D" w:rsidR="009F2443" w:rsidRPr="001259FE" w:rsidRDefault="009F2443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1-</w:t>
      </w:r>
      <w:r w:rsidRPr="001259FE">
        <w:rPr>
          <w:rFonts w:asciiTheme="majorBidi" w:eastAsia="Times New Roman" w:hAnsiTheme="majorBidi" w:cstheme="majorBidi"/>
          <w:sz w:val="24"/>
          <w:szCs w:val="24"/>
          <w:rtl/>
          <w:lang w:bidi="ar"/>
        </w:rPr>
        <w:t>5</w:t>
      </w:r>
    </w:p>
    <w:p w14:paraId="588AC275" w14:textId="4E3D0A6B" w:rsidR="009F2443" w:rsidRPr="001259FE" w:rsidRDefault="009F2443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6-</w:t>
      </w:r>
      <w:r w:rsidRPr="001259FE">
        <w:rPr>
          <w:rFonts w:asciiTheme="majorBidi" w:eastAsia="Times New Roman" w:hAnsiTheme="majorBidi" w:cstheme="majorBidi"/>
          <w:sz w:val="24"/>
          <w:szCs w:val="24"/>
          <w:rtl/>
          <w:lang w:bidi="ar"/>
        </w:rPr>
        <w:t>10</w:t>
      </w:r>
    </w:p>
    <w:p w14:paraId="5E52DA9E" w14:textId="231379F7" w:rsidR="009F2443" w:rsidRPr="001259FE" w:rsidRDefault="009F2443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11-15</w:t>
      </w:r>
    </w:p>
    <w:p w14:paraId="2B99D09E" w14:textId="0CCD3BD2" w:rsidR="009F2443" w:rsidRPr="001259FE" w:rsidRDefault="009F2443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16-20</w:t>
      </w:r>
    </w:p>
    <w:p w14:paraId="46E5027B" w14:textId="7135C3D3" w:rsidR="009F2443" w:rsidRPr="001259FE" w:rsidRDefault="00924E4E" w:rsidP="009A6A7A">
      <w:pPr>
        <w:pStyle w:val="ListParagraph"/>
        <w:numPr>
          <w:ilvl w:val="0"/>
          <w:numId w:val="6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&gt;</w:t>
      </w:r>
      <w:r w:rsidR="009F2443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20</w:t>
      </w:r>
    </w:p>
    <w:p w14:paraId="1C3ADB4B" w14:textId="77777777" w:rsidR="009F2443" w:rsidRPr="001259FE" w:rsidRDefault="009F2443" w:rsidP="00DC5B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683166E8" w14:textId="32FD5048" w:rsidR="0033380E" w:rsidRPr="001259FE" w:rsidRDefault="00924E4E" w:rsidP="00DC5B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Please </w:t>
      </w:r>
      <w:r w:rsidR="00A45D8D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select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 you</w:t>
      </w:r>
      <w:r w:rsidR="00DC5B98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r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 </w:t>
      </w:r>
      <w:r w:rsidR="00A45D8D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institution </w:t>
      </w:r>
      <w:r w:rsidR="00A45D8D" w:rsidRPr="001259FE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"/>
        </w:rPr>
        <w:t>(you can select more than one</w:t>
      </w:r>
      <w:r w:rsidR="00A45D8D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)</w:t>
      </w:r>
      <w:r w:rsidR="009F2443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:</w:t>
      </w:r>
    </w:p>
    <w:p w14:paraId="54F0603E" w14:textId="4C6237B8" w:rsidR="009F2443" w:rsidRPr="001259FE" w:rsidRDefault="00924E4E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ublic</w:t>
      </w:r>
      <w:r w:rsidR="008B1428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9F2443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University</w:t>
      </w:r>
    </w:p>
    <w:p w14:paraId="747BB8CE" w14:textId="6F005E3D" w:rsidR="008B1428" w:rsidRPr="001259FE" w:rsidRDefault="00924E4E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Private </w:t>
      </w:r>
      <w:r w:rsidR="008B1428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University</w:t>
      </w:r>
    </w:p>
    <w:p w14:paraId="70E59088" w14:textId="7EB64F1E" w:rsidR="0033380E" w:rsidRPr="001259FE" w:rsidRDefault="009F2443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Research Centr</w:t>
      </w:r>
      <w:r w:rsidR="003F22A2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e</w:t>
      </w:r>
      <w:r w:rsidR="00A45D8D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(independent or within a university)</w:t>
      </w:r>
    </w:p>
    <w:p w14:paraId="113FF115" w14:textId="058C19C0" w:rsidR="00776C63" w:rsidRPr="001259FE" w:rsidRDefault="008B1428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fectious Diseases Research Centr</w:t>
      </w:r>
      <w:r w:rsidR="003F22A2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e</w:t>
      </w:r>
    </w:p>
    <w:p w14:paraId="6AC49C76" w14:textId="421CA942" w:rsidR="00896593" w:rsidRPr="001259FE" w:rsidRDefault="00896593" w:rsidP="00896593">
      <w:p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16EF54A" w14:textId="59A44870" w:rsidR="00896593" w:rsidRPr="001259FE" w:rsidRDefault="00896593" w:rsidP="00896593">
      <w:p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Your institution</w:t>
      </w:r>
      <w:r w:rsidR="008C67C7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'</w:t>
      </w: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s </w:t>
      </w:r>
      <w:r w:rsidR="007407AD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city</w:t>
      </w:r>
    </w:p>
    <w:p w14:paraId="2EF76453" w14:textId="063ED3D5" w:rsidR="00AA3C43" w:rsidRPr="001259FE" w:rsidRDefault="00896593" w:rsidP="00EA0946">
      <w:p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…………………………..</w:t>
      </w:r>
    </w:p>
    <w:p w14:paraId="51A0D51B" w14:textId="221C46F3" w:rsidR="00AA3C43" w:rsidRPr="001259FE" w:rsidRDefault="00AA3C43" w:rsidP="00896593">
      <w:p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</w:p>
    <w:p w14:paraId="3DD068DC" w14:textId="684181A8" w:rsidR="007407AD" w:rsidRPr="001259FE" w:rsidRDefault="00AA3C43" w:rsidP="007407AD">
      <w:p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Your position in the institution</w:t>
      </w:r>
      <w:r w:rsidR="00BF12E0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 xml:space="preserve"> (</w:t>
      </w:r>
      <w:r w:rsidR="00BF12E0" w:rsidRPr="001259FE">
        <w:rPr>
          <w:rFonts w:asciiTheme="majorBidi" w:eastAsia="Times New Roman" w:hAnsiTheme="majorBidi" w:cstheme="majorBidi"/>
          <w:b/>
          <w:bCs/>
          <w:sz w:val="24"/>
          <w:szCs w:val="24"/>
          <w:u w:val="single"/>
          <w:lang w:bidi="ar"/>
        </w:rPr>
        <w:t>you can select more than one</w:t>
      </w:r>
      <w:r w:rsidR="00BF12E0" w:rsidRPr="001259FE"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  <w:t>):</w:t>
      </w:r>
    </w:p>
    <w:p w14:paraId="7234EA66" w14:textId="48580793" w:rsidR="007407AD" w:rsidRPr="001259FE" w:rsidRDefault="007407AD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Teaching assistant</w:t>
      </w:r>
    </w:p>
    <w:p w14:paraId="4ADBED8C" w14:textId="3E3E7DD3" w:rsidR="007407AD" w:rsidRPr="001259FE" w:rsidRDefault="007407AD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Research assistant</w:t>
      </w:r>
    </w:p>
    <w:p w14:paraId="7EF37B18" w14:textId="67D9861A" w:rsidR="007407AD" w:rsidRPr="001259FE" w:rsidRDefault="007407AD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Technician</w:t>
      </w:r>
    </w:p>
    <w:p w14:paraId="1B490F0C" w14:textId="3B1710FD" w:rsidR="007407AD" w:rsidRPr="001259FE" w:rsidRDefault="007407AD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Researcher</w:t>
      </w:r>
    </w:p>
    <w:p w14:paraId="4F2C0CFC" w14:textId="1A0C346D" w:rsidR="00AA3C43" w:rsidRPr="001259FE" w:rsidRDefault="00AA3C43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Academic </w:t>
      </w:r>
    </w:p>
    <w:p w14:paraId="420422C8" w14:textId="5D01A6DD" w:rsidR="00AA3C43" w:rsidRPr="001259FE" w:rsidRDefault="00AA3C43" w:rsidP="009A6A7A">
      <w:pPr>
        <w:pStyle w:val="ListParagraph"/>
        <w:numPr>
          <w:ilvl w:val="0"/>
          <w:numId w:val="3"/>
        </w:numPr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hanging="720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Administrative</w:t>
      </w:r>
    </w:p>
    <w:p w14:paraId="2A619EC1" w14:textId="31FD8E69" w:rsidR="007407AD" w:rsidRPr="001259FE" w:rsidRDefault="007407AD" w:rsidP="007407AD">
      <w:pPr>
        <w:pStyle w:val="ListParagraph"/>
        <w:shd w:val="clear" w:color="auto" w:fill="FFFFFF"/>
        <w:tabs>
          <w:tab w:val="left" w:pos="45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"/>
        </w:rPr>
      </w:pPr>
    </w:p>
    <w:p w14:paraId="27DE5764" w14:textId="5BA21780" w:rsidR="00776C63" w:rsidRPr="001259FE" w:rsidRDefault="00776C63" w:rsidP="00DC5B98">
      <w:pPr>
        <w:pStyle w:val="HTMLPreformatted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 xml:space="preserve">Do you have </w:t>
      </w:r>
      <w:r w:rsidR="00DC5B98"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 xml:space="preserve">a </w:t>
      </w:r>
      <w:r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 xml:space="preserve">research interest in </w:t>
      </w:r>
      <w:r w:rsidR="008B1428"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 xml:space="preserve">any </w:t>
      </w:r>
      <w:r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 xml:space="preserve">of the following scientific fields </w:t>
      </w:r>
      <w:r w:rsidRPr="001259FE">
        <w:rPr>
          <w:rFonts w:asciiTheme="majorBidi" w:hAnsiTheme="majorBidi" w:cstheme="majorBidi"/>
          <w:b/>
          <w:bCs/>
          <w:sz w:val="24"/>
          <w:szCs w:val="24"/>
          <w:u w:val="single"/>
          <w:lang w:bidi="ar"/>
        </w:rPr>
        <w:t xml:space="preserve">(you can </w:t>
      </w:r>
      <w:r w:rsidR="00A45D8D" w:rsidRPr="001259FE">
        <w:rPr>
          <w:rFonts w:asciiTheme="majorBidi" w:hAnsiTheme="majorBidi" w:cstheme="majorBidi"/>
          <w:b/>
          <w:bCs/>
          <w:sz w:val="24"/>
          <w:szCs w:val="24"/>
          <w:u w:val="single"/>
          <w:lang w:bidi="ar"/>
        </w:rPr>
        <w:t>select</w:t>
      </w:r>
      <w:r w:rsidRPr="001259FE">
        <w:rPr>
          <w:rFonts w:asciiTheme="majorBidi" w:hAnsiTheme="majorBidi" w:cstheme="majorBidi"/>
          <w:b/>
          <w:bCs/>
          <w:sz w:val="24"/>
          <w:szCs w:val="24"/>
          <w:u w:val="single"/>
          <w:lang w:bidi="ar"/>
        </w:rPr>
        <w:t xml:space="preserve"> more than one)</w:t>
      </w:r>
      <w:r w:rsidRPr="001259FE">
        <w:rPr>
          <w:rFonts w:asciiTheme="majorBidi" w:hAnsiTheme="majorBidi" w:cstheme="majorBidi"/>
          <w:b/>
          <w:bCs/>
          <w:sz w:val="24"/>
          <w:szCs w:val="24"/>
          <w:lang w:bidi="ar"/>
        </w:rPr>
        <w:t>?</w:t>
      </w:r>
    </w:p>
    <w:p w14:paraId="141EBCC0" w14:textId="62A69CD1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</w:t>
      </w:r>
      <w:r w:rsidRPr="001259FE">
        <w:rPr>
          <w:rFonts w:asciiTheme="majorBidi" w:hAnsiTheme="majorBidi" w:cstheme="majorBidi"/>
          <w:sz w:val="24"/>
          <w:szCs w:val="24"/>
          <w:lang w:bidi="ar-JO"/>
        </w:rPr>
        <w:t>rug Design</w:t>
      </w:r>
    </w:p>
    <w:p w14:paraId="7A3BC4C6" w14:textId="662F025C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Drug Discovery</w:t>
      </w:r>
    </w:p>
    <w:p w14:paraId="61F8D484" w14:textId="58412384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Drug Screening</w:t>
      </w:r>
    </w:p>
    <w:p w14:paraId="21FDBE12" w14:textId="7A5A4BF7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Drug Synthesis</w:t>
      </w:r>
    </w:p>
    <w:p w14:paraId="1E718485" w14:textId="1559FBDF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Drug Formulation</w:t>
      </w:r>
    </w:p>
    <w:p w14:paraId="03F59CD7" w14:textId="4B40BAF6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Drug Kinetics</w:t>
      </w:r>
    </w:p>
    <w:p w14:paraId="008E9244" w14:textId="0102587C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Target Discovery</w:t>
      </w:r>
    </w:p>
    <w:p w14:paraId="788DE9FB" w14:textId="467BF7AF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Epidemic Research</w:t>
      </w:r>
    </w:p>
    <w:p w14:paraId="440788DA" w14:textId="77777777" w:rsidR="00DC5B9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Pandemic Research</w:t>
      </w:r>
    </w:p>
    <w:p w14:paraId="6C2244BD" w14:textId="0B4FFBE6" w:rsidR="00DC5B98" w:rsidRPr="001259FE" w:rsidRDefault="00DC5B9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bidi="ar-JO"/>
        </w:rPr>
        <w:t>Clinical Care</w:t>
      </w:r>
      <w:r w:rsidRPr="001259FE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</w:p>
    <w:p w14:paraId="36F7BA9F" w14:textId="13117605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Bioengineering</w:t>
      </w:r>
    </w:p>
    <w:p w14:paraId="58BF43F2" w14:textId="5561D619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formatics/Bioinformatics</w:t>
      </w:r>
    </w:p>
    <w:p w14:paraId="3C9E811E" w14:textId="56798330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Biochemistry</w:t>
      </w:r>
    </w:p>
    <w:p w14:paraId="27CC2C73" w14:textId="52D17DB0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athology</w:t>
      </w:r>
    </w:p>
    <w:p w14:paraId="3CD58747" w14:textId="77777777" w:rsidR="00646266" w:rsidRPr="001259FE" w:rsidRDefault="00646266" w:rsidP="00646266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harmacology</w:t>
      </w:r>
    </w:p>
    <w:p w14:paraId="49CF9D62" w14:textId="4B1D9A4E" w:rsidR="00646266" w:rsidRPr="001259FE" w:rsidRDefault="00646266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Microbiology</w:t>
      </w:r>
    </w:p>
    <w:p w14:paraId="5ED1F55E" w14:textId="526B6319" w:rsidR="008B1428" w:rsidRPr="001259FE" w:rsidRDefault="008B1428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ublic Health</w:t>
      </w:r>
    </w:p>
    <w:p w14:paraId="71C40BD6" w14:textId="6F0AE6B1" w:rsidR="00770FC3" w:rsidRPr="001259FE" w:rsidRDefault="00770FC3" w:rsidP="00DC5B98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I do not have a research interest </w:t>
      </w:r>
    </w:p>
    <w:p w14:paraId="09C04A85" w14:textId="616FF38B" w:rsidR="00294CAC" w:rsidRPr="001259FE" w:rsidRDefault="008B1428" w:rsidP="003D0D9F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Others</w:t>
      </w:r>
      <w:r w:rsidR="003D0D9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, </w:t>
      </w: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please mention your research interest…………………</w:t>
      </w:r>
    </w:p>
    <w:p w14:paraId="1F13EB44" w14:textId="4AC03033" w:rsidR="00C725F9" w:rsidRPr="001259FE" w:rsidRDefault="00747FCE" w:rsidP="005D647F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lastRenderedPageBreak/>
        <w:t xml:space="preserve">I have a previous or current </w:t>
      </w:r>
      <w:r w:rsidR="00C505F7" w:rsidRPr="001259FE">
        <w:rPr>
          <w:rFonts w:asciiTheme="majorBidi" w:hAnsiTheme="majorBidi" w:cstheme="majorBidi"/>
          <w:sz w:val="24"/>
          <w:szCs w:val="24"/>
        </w:rPr>
        <w:t xml:space="preserve">laboratory-based </w:t>
      </w:r>
      <w:r w:rsidRPr="001259FE">
        <w:rPr>
          <w:rFonts w:asciiTheme="majorBidi" w:hAnsiTheme="majorBidi" w:cstheme="majorBidi"/>
          <w:sz w:val="24"/>
          <w:szCs w:val="24"/>
        </w:rPr>
        <w:t>research concern</w:t>
      </w:r>
      <w:r w:rsidR="00C505F7" w:rsidRPr="001259FE">
        <w:rPr>
          <w:rFonts w:asciiTheme="majorBidi" w:hAnsiTheme="majorBidi" w:cstheme="majorBidi"/>
          <w:sz w:val="24"/>
          <w:szCs w:val="24"/>
        </w:rPr>
        <w:t xml:space="preserve">ing </w:t>
      </w:r>
      <w:r w:rsidRPr="001259FE">
        <w:rPr>
          <w:rFonts w:asciiTheme="majorBidi" w:hAnsiTheme="majorBidi" w:cstheme="majorBidi"/>
          <w:sz w:val="24"/>
          <w:szCs w:val="24"/>
        </w:rPr>
        <w:t>the study of human viral infectious disease</w:t>
      </w:r>
      <w:r w:rsidR="003F0C03" w:rsidRPr="001259FE">
        <w:rPr>
          <w:rFonts w:asciiTheme="majorBidi" w:hAnsiTheme="majorBidi" w:cstheme="majorBidi"/>
          <w:sz w:val="24"/>
          <w:szCs w:val="24"/>
        </w:rPr>
        <w:t>s</w:t>
      </w:r>
      <w:r w:rsidR="00934E8D" w:rsidRPr="001259FE">
        <w:rPr>
          <w:rFonts w:asciiTheme="majorBidi" w:hAnsiTheme="majorBidi" w:cstheme="majorBidi"/>
          <w:sz w:val="24"/>
          <w:szCs w:val="24"/>
        </w:rPr>
        <w:t xml:space="preserve"> (including COVID-19)</w:t>
      </w:r>
    </w:p>
    <w:p w14:paraId="4AEB8A39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bookmarkStart w:id="0" w:name="_Hlk52475205"/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AC77C4F" w14:textId="7B454092" w:rsidR="00C725F9" w:rsidRPr="001259FE" w:rsidRDefault="00C725F9" w:rsidP="009A6A7A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631A40D9" w14:textId="0136C231" w:rsidR="005D647F" w:rsidRPr="001259FE" w:rsidRDefault="005D647F" w:rsidP="009A6A7A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520899F" w14:textId="04C766A1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4C35855" w14:textId="3177ECA6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bookmarkEnd w:id="0"/>
    <w:p w14:paraId="1250D37A" w14:textId="77777777" w:rsidR="00C505F7" w:rsidRPr="001259FE" w:rsidRDefault="00C505F7" w:rsidP="00C505F7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0AB33E36" w14:textId="3468E2BB" w:rsidR="00747FCE" w:rsidRPr="001259FE" w:rsidRDefault="00C505F7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>I have experience and/or qualification</w:t>
      </w:r>
      <w:r w:rsidR="002619C6" w:rsidRPr="001259FE">
        <w:rPr>
          <w:rFonts w:asciiTheme="majorBidi" w:hAnsiTheme="majorBidi" w:cstheme="majorBidi"/>
          <w:sz w:val="24"/>
          <w:szCs w:val="24"/>
        </w:rPr>
        <w:t>(</w:t>
      </w:r>
      <w:r w:rsidRPr="001259FE">
        <w:rPr>
          <w:rFonts w:asciiTheme="majorBidi" w:hAnsiTheme="majorBidi" w:cstheme="majorBidi"/>
          <w:sz w:val="24"/>
          <w:szCs w:val="24"/>
        </w:rPr>
        <w:t>s</w:t>
      </w:r>
      <w:r w:rsidR="002619C6" w:rsidRPr="001259FE">
        <w:rPr>
          <w:rFonts w:asciiTheme="majorBidi" w:hAnsiTheme="majorBidi" w:cstheme="majorBidi"/>
          <w:sz w:val="24"/>
          <w:szCs w:val="24"/>
        </w:rPr>
        <w:t>)</w:t>
      </w:r>
      <w:r w:rsidRPr="001259FE">
        <w:rPr>
          <w:rFonts w:asciiTheme="majorBidi" w:hAnsiTheme="majorBidi" w:cstheme="majorBidi"/>
          <w:sz w:val="24"/>
          <w:szCs w:val="24"/>
        </w:rPr>
        <w:t xml:space="preserve"> to conduct </w:t>
      </w:r>
      <w:r w:rsidR="00B81303" w:rsidRPr="001259FE">
        <w:rPr>
          <w:rFonts w:asciiTheme="majorBidi" w:hAnsiTheme="majorBidi" w:cstheme="majorBidi"/>
          <w:sz w:val="24"/>
          <w:szCs w:val="24"/>
        </w:rPr>
        <w:t xml:space="preserve">laboratory-based </w:t>
      </w:r>
      <w:r w:rsidRPr="001259FE">
        <w:rPr>
          <w:rFonts w:asciiTheme="majorBidi" w:hAnsiTheme="majorBidi" w:cstheme="majorBidi"/>
          <w:sz w:val="24"/>
          <w:szCs w:val="24"/>
        </w:rPr>
        <w:t>research in the field of 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</w:rPr>
        <w:t xml:space="preserve"> (including COVID-19)</w:t>
      </w:r>
    </w:p>
    <w:p w14:paraId="0846E66A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23021D64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32E579A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3E3735B" w14:textId="09D4BDBD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7CD3DAF" w14:textId="34EE42DA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0053CEE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A33CB26" w14:textId="38EA254C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I have received sufficient funding from</w:t>
      </w:r>
      <w:r w:rsidR="001D7A5A" w:rsidRPr="001259FE">
        <w:rPr>
          <w:rFonts w:asciiTheme="majorBidi" w:hAnsiTheme="majorBidi" w:cstheme="majorBidi"/>
          <w:sz w:val="24"/>
          <w:szCs w:val="24"/>
          <w:lang w:val="en"/>
        </w:rPr>
        <w:t xml:space="preserve"> MY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institution to conduct</w:t>
      </w:r>
      <w:r w:rsidR="00D15AB2" w:rsidRPr="001259FE">
        <w:rPr>
          <w:rFonts w:asciiTheme="majorBidi" w:hAnsiTheme="majorBidi" w:cstheme="majorBidi"/>
          <w:sz w:val="24"/>
          <w:szCs w:val="24"/>
          <w:lang w:val="en"/>
        </w:rPr>
        <w:t xml:space="preserve"> a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research</w:t>
      </w:r>
      <w:r w:rsidRPr="001259FE">
        <w:rPr>
          <w:rFonts w:asciiTheme="majorBid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n the field of human </w:t>
      </w:r>
      <w:r w:rsidRPr="001259FE">
        <w:rPr>
          <w:rFonts w:asciiTheme="majorBidi" w:hAnsiTheme="majorBidi" w:cstheme="majorBidi"/>
          <w:sz w:val="24"/>
          <w:szCs w:val="24"/>
        </w:rPr>
        <w:t>vir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E6D7B2B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91AE795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832F321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15A61514" w14:textId="756B770F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1F835CCF" w14:textId="6BD99325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1BF39F3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1799E6B" w14:textId="34B1FCFC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I have received sufficient funding from OTHER institutions (</w:t>
      </w:r>
      <w:r w:rsidR="004305D0" w:rsidRPr="001259FE">
        <w:rPr>
          <w:rFonts w:asciiTheme="majorBidi" w:hAnsiTheme="majorBidi" w:cstheme="majorBidi"/>
          <w:sz w:val="24"/>
          <w:szCs w:val="24"/>
          <w:lang w:val="en"/>
        </w:rPr>
        <w:t>national or internation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) to conduct</w:t>
      </w:r>
      <w:r w:rsidR="00D15AB2" w:rsidRPr="001259FE">
        <w:rPr>
          <w:rFonts w:asciiTheme="majorBidi" w:hAnsiTheme="majorBidi" w:cstheme="majorBidi"/>
          <w:sz w:val="24"/>
          <w:szCs w:val="24"/>
          <w:lang w:val="en"/>
        </w:rPr>
        <w:t xml:space="preserve"> a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research in the field of human </w:t>
      </w:r>
      <w:r w:rsidRPr="001259FE">
        <w:rPr>
          <w:rFonts w:asciiTheme="majorBidi" w:hAnsiTheme="majorBidi" w:cstheme="majorBidi"/>
          <w:sz w:val="24"/>
          <w:szCs w:val="24"/>
        </w:rPr>
        <w:t>vir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32AD1A1C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35CF6BE1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716A6A0E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1A739AB1" w14:textId="6C8A2B4C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00238AA" w14:textId="2F264E26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1DE8BE3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12660D4" w14:textId="486425FC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 have a joint </w:t>
      </w:r>
      <w:r w:rsidR="005A026A" w:rsidRPr="001259FE">
        <w:rPr>
          <w:rFonts w:asciiTheme="majorBidi" w:hAnsiTheme="majorBidi" w:cstheme="majorBidi"/>
          <w:sz w:val="24"/>
          <w:szCs w:val="24"/>
        </w:rPr>
        <w:t>laboratory-based</w:t>
      </w:r>
      <w:r w:rsidR="005A026A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research collaboration with </w:t>
      </w:r>
      <w:r w:rsidR="00C505F7" w:rsidRPr="001259FE">
        <w:rPr>
          <w:rFonts w:asciiTheme="majorBidi" w:hAnsiTheme="majorBidi" w:cstheme="majorBidi"/>
          <w:sz w:val="24"/>
          <w:szCs w:val="24"/>
          <w:lang w:val="en"/>
        </w:rPr>
        <w:t>national and/or international</w:t>
      </w:r>
      <w:r w:rsidRPr="001259FE">
        <w:rPr>
          <w:rFonts w:asciiTheme="majorBidi" w:hAnsiTheme="majorBidi" w:cstheme="majorBidi"/>
          <w:strike/>
          <w:sz w:val="24"/>
          <w:szCs w:val="24"/>
          <w:lang w:val="en"/>
        </w:rPr>
        <w:t xml:space="preserve"> </w:t>
      </w:r>
      <w:r w:rsidR="00D340C3" w:rsidRPr="001259FE">
        <w:rPr>
          <w:rFonts w:asciiTheme="majorBidi" w:hAnsiTheme="majorBidi" w:cstheme="majorBidi"/>
          <w:sz w:val="24"/>
          <w:szCs w:val="24"/>
          <w:lang w:val="en"/>
        </w:rPr>
        <w:t>institution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3F0C03" w:rsidRPr="001259FE">
        <w:rPr>
          <w:rFonts w:asciiTheme="majorBidi" w:hAnsiTheme="majorBidi" w:cstheme="majorBidi"/>
          <w:sz w:val="24"/>
          <w:szCs w:val="24"/>
          <w:lang w:val="en"/>
        </w:rPr>
        <w:t xml:space="preserve">(including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 xml:space="preserve">the </w:t>
      </w:r>
      <w:r w:rsidR="003F0C03" w:rsidRPr="001259FE">
        <w:rPr>
          <w:rFonts w:asciiTheme="majorBidi" w:hAnsiTheme="majorBidi" w:cstheme="majorBidi"/>
          <w:sz w:val="24"/>
          <w:szCs w:val="24"/>
          <w:lang w:val="en"/>
        </w:rPr>
        <w:t xml:space="preserve">healthcare sector)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to conduct</w:t>
      </w:r>
      <w:r w:rsidR="005A026A" w:rsidRPr="001259FE">
        <w:rPr>
          <w:rFonts w:asciiTheme="majorBidi" w:hAnsiTheme="majorBidi" w:cstheme="majorBidi"/>
          <w:sz w:val="24"/>
          <w:szCs w:val="24"/>
          <w:lang w:val="en"/>
        </w:rPr>
        <w:t xml:space="preserve"> a</w:t>
      </w:r>
      <w:r w:rsidR="008F6E90" w:rsidRPr="001259FE">
        <w:rPr>
          <w:rFonts w:asciiTheme="majorBidi" w:hAnsiTheme="majorBidi" w:cstheme="majorBidi"/>
          <w:sz w:val="24"/>
          <w:szCs w:val="24"/>
          <w:lang w:val="en"/>
        </w:rPr>
        <w:t xml:space="preserve"> research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in the field of 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58A1EC3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ECACF19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6577A4A8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9F4B22C" w14:textId="4885C961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B642676" w14:textId="73063654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45269F1" w14:textId="77777777" w:rsidR="00866012" w:rsidRPr="001259FE" w:rsidRDefault="00866012" w:rsidP="00866012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DD3A0C7" w14:textId="0A8B0934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 xml:space="preserve">I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am interested in attending or participating in </w:t>
      </w:r>
      <w:r w:rsidR="00C505F7" w:rsidRPr="001259FE">
        <w:rPr>
          <w:rFonts w:asciiTheme="majorBidi" w:hAnsiTheme="majorBidi" w:cstheme="majorBidi"/>
          <w:sz w:val="24"/>
          <w:szCs w:val="24"/>
          <w:lang w:val="en"/>
        </w:rPr>
        <w:t>nation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505F7" w:rsidRPr="001259FE">
        <w:rPr>
          <w:rFonts w:asciiTheme="majorBidi" w:hAnsiTheme="majorBidi" w:cstheme="majorBidi"/>
          <w:sz w:val="24"/>
          <w:szCs w:val="24"/>
          <w:lang w:val="en"/>
        </w:rPr>
        <w:t>and/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or </w:t>
      </w:r>
      <w:r w:rsidR="00C505F7" w:rsidRPr="001259FE">
        <w:rPr>
          <w:rFonts w:asciiTheme="majorBidi" w:hAnsiTheme="majorBidi" w:cstheme="majorBidi"/>
          <w:sz w:val="24"/>
          <w:szCs w:val="24"/>
          <w:lang w:val="en"/>
        </w:rPr>
        <w:t>internation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scientific symposia concerned with the latest developments</w:t>
      </w:r>
      <w:r w:rsidR="00BC75E0" w:rsidRPr="001259FE">
        <w:rPr>
          <w:rFonts w:asciiTheme="majorBidi" w:hAnsiTheme="majorBidi" w:cstheme="majorBidi"/>
          <w:sz w:val="24"/>
          <w:szCs w:val="24"/>
          <w:lang w:val="en"/>
        </w:rPr>
        <w:t xml:space="preserve"> in the field of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757B8D4D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FE8C07B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lastRenderedPageBreak/>
        <w:t>Disagree</w:t>
      </w:r>
    </w:p>
    <w:p w14:paraId="3F2CEBC0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95D0003" w14:textId="0EAE0837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FD65612" w14:textId="22AF1725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F7C0B87" w14:textId="77777777" w:rsidR="00866012" w:rsidRPr="001259FE" w:rsidRDefault="00866012" w:rsidP="00866012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7E639186" w14:textId="1F8E64A4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 am willing to submit a proposal for </w:t>
      </w:r>
      <w:r w:rsidR="00B81303" w:rsidRPr="001259FE">
        <w:rPr>
          <w:rFonts w:asciiTheme="majorBidi" w:hAnsiTheme="majorBidi" w:cstheme="majorBidi"/>
          <w:sz w:val="24"/>
          <w:szCs w:val="24"/>
        </w:rPr>
        <w:t>laboratory-based</w:t>
      </w:r>
      <w:r w:rsidR="00B81303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research in the field of human viral infectious disease</w:t>
      </w:r>
      <w:r w:rsidR="00A55477" w:rsidRPr="001259FE">
        <w:rPr>
          <w:rFonts w:asciiTheme="majorBidi" w:hAnsiTheme="majorBidi" w:cstheme="majorBidi"/>
          <w:sz w:val="24"/>
          <w:szCs w:val="24"/>
          <w:lang w:val="en"/>
        </w:rPr>
        <w:t>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A618B4D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5B29C896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6D01047F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5B166C74" w14:textId="14A4201D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64B82C6" w14:textId="6FD15F08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160CC6B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32A3C37A" w14:textId="401840A3" w:rsidR="00DC7154" w:rsidRPr="001259FE" w:rsidRDefault="00747FCE" w:rsidP="00DC715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 am willing to </w:t>
      </w:r>
      <w:r w:rsidR="00A55477" w:rsidRPr="001259FE">
        <w:rPr>
          <w:rFonts w:asciiTheme="majorBidi" w:hAnsiTheme="majorBidi" w:cstheme="majorBidi"/>
          <w:sz w:val="24"/>
          <w:szCs w:val="24"/>
          <w:lang w:val="en"/>
        </w:rPr>
        <w:t>help in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establish</w:t>
      </w:r>
      <w:r w:rsidR="00A55477" w:rsidRPr="001259FE">
        <w:rPr>
          <w:rFonts w:asciiTheme="majorBidi" w:hAnsiTheme="majorBidi" w:cstheme="majorBidi"/>
          <w:sz w:val="24"/>
          <w:szCs w:val="24"/>
          <w:lang w:val="en"/>
        </w:rPr>
        <w:t>ing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a</w:t>
      </w:r>
      <w:r w:rsidR="00A55477" w:rsidRPr="001259FE">
        <w:rPr>
          <w:rFonts w:asciiTheme="majorBidi" w:hAnsiTheme="majorBidi" w:cstheme="majorBidi"/>
          <w:sz w:val="24"/>
          <w:szCs w:val="24"/>
          <w:lang w:val="en"/>
        </w:rPr>
        <w:t xml:space="preserve"> standard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FE5499" w:rsidRPr="001259FE">
        <w:rPr>
          <w:rFonts w:asciiTheme="majorBidi" w:hAnsiTheme="majorBidi" w:cstheme="majorBidi"/>
          <w:sz w:val="24"/>
          <w:szCs w:val="24"/>
          <w:lang w:val="en"/>
        </w:rPr>
        <w:t xml:space="preserve">diagnostic and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research </w:t>
      </w:r>
      <w:r w:rsidR="009F5F31" w:rsidRPr="001259FE">
        <w:rPr>
          <w:rFonts w:asciiTheme="majorBidi" w:hAnsiTheme="majorBidi" w:cstheme="majorBidi"/>
          <w:sz w:val="24"/>
          <w:szCs w:val="24"/>
          <w:lang w:val="en"/>
        </w:rPr>
        <w:t xml:space="preserve">virology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laboratory</w:t>
      </w:r>
      <w:r w:rsidR="00DC7154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DC7154" w:rsidRPr="001259FE">
        <w:rPr>
          <w:rFonts w:asciiTheme="majorBidi" w:hAnsiTheme="majorBidi" w:cstheme="majorBidi"/>
          <w:sz w:val="24"/>
          <w:szCs w:val="24"/>
        </w:rPr>
        <w:t>(including COVID-19 laboratory)</w:t>
      </w:r>
    </w:p>
    <w:p w14:paraId="71079977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4B976E1B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B67CFAA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289655AC" w14:textId="2157138A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A6161B5" w14:textId="3B5F066A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68D312D" w14:textId="77777777" w:rsidR="00A55477" w:rsidRPr="001259FE" w:rsidRDefault="00A55477" w:rsidP="00A55477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682FAD8E" w14:textId="75C4A930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 xml:space="preserve">I am willing to participate in training courses needed for the conduction of </w:t>
      </w:r>
      <w:r w:rsidR="00B81303" w:rsidRPr="001259FE">
        <w:rPr>
          <w:rFonts w:asciiTheme="majorBidi" w:hAnsiTheme="majorBidi" w:cstheme="majorBidi"/>
          <w:sz w:val="24"/>
          <w:szCs w:val="24"/>
        </w:rPr>
        <w:t>laboratory-based</w:t>
      </w:r>
      <w:r w:rsidR="000B774C" w:rsidRPr="001259FE">
        <w:rPr>
          <w:rFonts w:asciiTheme="majorBid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</w:rPr>
        <w:t xml:space="preserve">research </w:t>
      </w:r>
      <w:r w:rsidR="00D11CFF" w:rsidRPr="001259FE">
        <w:rPr>
          <w:rFonts w:asciiTheme="majorBidi" w:hAnsiTheme="majorBidi" w:cstheme="majorBidi"/>
          <w:sz w:val="24"/>
          <w:szCs w:val="24"/>
        </w:rPr>
        <w:t xml:space="preserve">involving </w:t>
      </w:r>
      <w:r w:rsidRPr="001259FE">
        <w:rPr>
          <w:rFonts w:asciiTheme="majorBidi" w:hAnsiTheme="majorBidi" w:cstheme="majorBidi"/>
          <w:sz w:val="24"/>
          <w:szCs w:val="24"/>
        </w:rPr>
        <w:t>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</w:rPr>
        <w:t xml:space="preserve"> </w:t>
      </w:r>
      <w:r w:rsidR="00587163" w:rsidRPr="001259FE">
        <w:rPr>
          <w:rFonts w:asciiTheme="majorBidi" w:hAnsiTheme="majorBidi" w:cstheme="majorBidi"/>
          <w:sz w:val="24"/>
          <w:szCs w:val="24"/>
        </w:rPr>
        <w:t>(particularly for</w:t>
      </w:r>
      <w:r w:rsidR="00934E8D" w:rsidRPr="001259FE">
        <w:rPr>
          <w:rFonts w:asciiTheme="majorBidi" w:hAnsiTheme="majorBidi" w:cstheme="majorBidi"/>
          <w:sz w:val="24"/>
          <w:szCs w:val="24"/>
        </w:rPr>
        <w:t xml:space="preserve"> COVID-19)</w:t>
      </w:r>
    </w:p>
    <w:p w14:paraId="0FFB9B30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427D3257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58010C65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B4561E6" w14:textId="4FB44F79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FC97AE9" w14:textId="45E4A67C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CAA260F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A82EE18" w14:textId="2FF0183D" w:rsidR="00113B3D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 am willing to collaborate with </w:t>
      </w:r>
      <w:r w:rsidR="00D11CFF" w:rsidRPr="001259FE">
        <w:rPr>
          <w:rFonts w:asciiTheme="majorBidi" w:hAnsiTheme="majorBidi" w:cstheme="majorBidi"/>
          <w:sz w:val="24"/>
          <w:szCs w:val="24"/>
          <w:lang w:val="en"/>
        </w:rPr>
        <w:t>national and/or international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institutions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>(including the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healthcare sector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>)</w:t>
      </w:r>
      <w:r w:rsidR="00D11CFF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13B3D" w:rsidRPr="001259FE">
        <w:rPr>
          <w:rFonts w:asciiTheme="majorBidi" w:hAnsiTheme="majorBidi" w:cstheme="majorBidi"/>
          <w:sz w:val="24"/>
          <w:szCs w:val="24"/>
          <w:lang w:val="en"/>
        </w:rPr>
        <w:t xml:space="preserve">to conduct </w:t>
      </w:r>
      <w:r w:rsidR="009437DE" w:rsidRPr="001259FE">
        <w:rPr>
          <w:rFonts w:asciiTheme="majorBidi" w:hAnsiTheme="majorBidi" w:cstheme="majorBidi"/>
          <w:sz w:val="24"/>
          <w:szCs w:val="24"/>
          <w:lang w:val="en"/>
        </w:rPr>
        <w:t xml:space="preserve">laboratory-based </w:t>
      </w:r>
      <w:r w:rsidR="00113B3D" w:rsidRPr="001259FE">
        <w:rPr>
          <w:rFonts w:asciiTheme="majorBidi" w:hAnsiTheme="majorBidi" w:cstheme="majorBidi"/>
          <w:sz w:val="24"/>
          <w:szCs w:val="24"/>
          <w:lang w:val="en"/>
        </w:rPr>
        <w:t>research in various fields of 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7A86F413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264E673A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8DAEC52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71A8CDDE" w14:textId="1A834928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3EEB3CF" w14:textId="75DF7CE9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173E754F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5B394EF" w14:textId="02E4D095" w:rsidR="00113B3D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Provided the availability of </w:t>
      </w:r>
      <w:r w:rsidR="00812969" w:rsidRPr="001259FE">
        <w:rPr>
          <w:rFonts w:asciiTheme="majorBidi" w:hAnsiTheme="majorBidi" w:cstheme="majorBidi"/>
          <w:sz w:val="24"/>
          <w:szCs w:val="24"/>
        </w:rPr>
        <w:t>biosafety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facilities,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 xml:space="preserve">I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will try to link my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>current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>project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F50B34" w:rsidRPr="001259FE">
        <w:rPr>
          <w:rFonts w:asciiTheme="majorBidi" w:hAnsiTheme="majorBidi" w:cstheme="majorBidi"/>
          <w:sz w:val="24"/>
          <w:szCs w:val="24"/>
          <w:lang w:val="en"/>
        </w:rPr>
        <w:t>with</w:t>
      </w:r>
      <w:r w:rsidR="005A026A" w:rsidRPr="001259FE">
        <w:rPr>
          <w:rFonts w:asciiTheme="majorBidi" w:hAnsiTheme="majorBidi" w:cstheme="majorBidi"/>
          <w:sz w:val="24"/>
          <w:szCs w:val="24"/>
        </w:rPr>
        <w:t xml:space="preserve"> </w:t>
      </w:r>
      <w:r w:rsidR="00417752" w:rsidRPr="001259FE">
        <w:rPr>
          <w:rFonts w:asciiTheme="majorBidi" w:hAnsiTheme="majorBidi" w:cstheme="majorBidi"/>
          <w:sz w:val="24"/>
          <w:szCs w:val="24"/>
        </w:rPr>
        <w:t xml:space="preserve">the </w:t>
      </w:r>
      <w:r w:rsidR="00F50B34" w:rsidRPr="001259FE">
        <w:rPr>
          <w:rFonts w:asciiTheme="majorBidi" w:hAnsiTheme="majorBidi" w:cstheme="majorBidi"/>
          <w:sz w:val="24"/>
          <w:szCs w:val="24"/>
          <w:lang w:val="en"/>
        </w:rPr>
        <w:t xml:space="preserve">research involving </w:t>
      </w:r>
      <w:r w:rsidR="00685DAC" w:rsidRPr="001259FE">
        <w:rPr>
          <w:rFonts w:asciiTheme="majorBidi" w:hAnsiTheme="majorBidi" w:cstheme="majorBidi"/>
          <w:sz w:val="24"/>
          <w:szCs w:val="24"/>
          <w:lang w:val="en"/>
        </w:rPr>
        <w:t>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19DEE6D4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74A18C7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10A541E5" w14:textId="77777777" w:rsidR="005D647F" w:rsidRPr="001259FE" w:rsidRDefault="005D647F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2EDD9920" w14:textId="7D548CAD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6483D8A" w14:textId="18F699CE" w:rsidR="005D647F" w:rsidRPr="001259FE" w:rsidRDefault="009460EA" w:rsidP="005D647F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lastRenderedPageBreak/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5D647F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B0D2D59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E5341B9" w14:textId="7591D115" w:rsidR="00747FCE" w:rsidRPr="001259FE" w:rsidRDefault="00DA37F0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Provided the availability of</w:t>
      </w:r>
      <w:r w:rsidRPr="001259FE">
        <w:rPr>
          <w:rFonts w:asciiTheme="majorBidi" w:hAnsiTheme="majorBidi" w:cstheme="majorBidi"/>
          <w:sz w:val="24"/>
          <w:szCs w:val="24"/>
        </w:rPr>
        <w:t xml:space="preserve"> biosafety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facilities, </w:t>
      </w:r>
      <w:r w:rsidR="00747FCE" w:rsidRPr="001259FE">
        <w:rPr>
          <w:rFonts w:asciiTheme="majorBidi" w:hAnsiTheme="majorBidi" w:cstheme="majorBidi"/>
          <w:sz w:val="24"/>
          <w:szCs w:val="24"/>
          <w:lang w:val="en"/>
        </w:rPr>
        <w:t>I am willing to do educational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747FCE" w:rsidRPr="001259FE">
        <w:rPr>
          <w:rFonts w:asciiTheme="majorBidi" w:hAnsiTheme="majorBidi" w:cstheme="majorBidi"/>
          <w:sz w:val="24"/>
          <w:szCs w:val="24"/>
          <w:lang w:val="en"/>
        </w:rPr>
        <w:t>research training in the field of human viral infectious disease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</w:t>
      </w:r>
      <w:r w:rsidR="00587163" w:rsidRPr="001259FE">
        <w:rPr>
          <w:rFonts w:asciiTheme="majorBidi" w:hAnsiTheme="majorBidi" w:cstheme="majorBidi"/>
          <w:sz w:val="24"/>
          <w:szCs w:val="24"/>
        </w:rPr>
        <w:t>particularly for</w:t>
      </w:r>
      <w:r w:rsidR="00934E8D" w:rsidRPr="001259FE">
        <w:rPr>
          <w:rFonts w:asciiTheme="majorBidi" w:hAnsiTheme="majorBidi" w:cstheme="majorBidi"/>
          <w:sz w:val="24"/>
          <w:szCs w:val="24"/>
        </w:rPr>
        <w:t xml:space="preserve"> COVID-19)</w:t>
      </w:r>
    </w:p>
    <w:p w14:paraId="6616A7D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E30DBF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37245F5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51F26B38" w14:textId="36E09303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C082B6B" w14:textId="2A48C5B1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36F4CDB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C87DE7E" w14:textId="600BB917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has well-equipped research laboratories</w:t>
      </w:r>
    </w:p>
    <w:p w14:paraId="561E726C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69188E32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6E1402C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10BAAA37" w14:textId="0A0D13BF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420BC72" w14:textId="27FBF464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830A393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07BBF4B0" w14:textId="6BC4F051" w:rsidR="00F50B34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</w:t>
      </w:r>
      <w:r w:rsidRPr="001259FE">
        <w:rPr>
          <w:rFonts w:asciiTheme="majorBidi" w:hAnsiTheme="majorBidi" w:cstheme="majorBidi"/>
          <w:sz w:val="24"/>
          <w:szCs w:val="24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institution has multidisciplinary research laboratories</w:t>
      </w:r>
    </w:p>
    <w:p w14:paraId="478B001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3A8EB46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FAB31DA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5A443A6" w14:textId="237A7E9F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9C40DC5" w14:textId="0DDCDAA6" w:rsidR="00AA5115" w:rsidRPr="001259FE" w:rsidRDefault="0044022B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CF5A0A9" w14:textId="77777777" w:rsidR="00F50B34" w:rsidRPr="001259FE" w:rsidRDefault="00F50B34" w:rsidP="00F50B34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150F72D" w14:textId="51E37324" w:rsidR="00BF12E0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trike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has</w:t>
      </w:r>
      <w:r w:rsidR="00A1795C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D58B0" w:rsidRPr="001259FE">
        <w:rPr>
          <w:rFonts w:asciiTheme="majorBidi" w:hAnsiTheme="majorBidi" w:cstheme="majorBidi"/>
          <w:sz w:val="24"/>
          <w:szCs w:val="24"/>
          <w:lang w:val="en"/>
        </w:rPr>
        <w:t xml:space="preserve">standard </w:t>
      </w:r>
      <w:r w:rsidR="00A1795C" w:rsidRPr="001259FE">
        <w:rPr>
          <w:rFonts w:asciiTheme="majorBidi" w:hAnsiTheme="majorBidi" w:cstheme="majorBidi"/>
          <w:sz w:val="24"/>
          <w:szCs w:val="24"/>
          <w:lang w:val="en"/>
        </w:rPr>
        <w:t xml:space="preserve">diagnostic </w:t>
      </w:r>
      <w:r w:rsidR="00FE5499" w:rsidRPr="001259FE">
        <w:rPr>
          <w:rFonts w:asciiTheme="majorBidi" w:hAnsiTheme="majorBidi" w:cstheme="majorBidi"/>
          <w:sz w:val="24"/>
          <w:szCs w:val="24"/>
          <w:lang w:val="en"/>
        </w:rPr>
        <w:t xml:space="preserve">and research </w:t>
      </w:r>
      <w:r w:rsidR="00A1795C" w:rsidRPr="001259FE">
        <w:rPr>
          <w:rFonts w:asciiTheme="majorBidi" w:hAnsiTheme="majorBidi" w:cstheme="majorBidi"/>
          <w:sz w:val="24"/>
          <w:szCs w:val="24"/>
          <w:lang w:val="en"/>
        </w:rPr>
        <w:t>virology laboratories</w:t>
      </w:r>
      <w:r w:rsidR="00DC7154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DC7154" w:rsidRPr="001259FE">
        <w:rPr>
          <w:rFonts w:asciiTheme="majorBidi" w:hAnsiTheme="majorBidi" w:cstheme="majorBidi"/>
          <w:sz w:val="24"/>
          <w:szCs w:val="24"/>
        </w:rPr>
        <w:t>(including COVID-19 laboratory)</w:t>
      </w:r>
    </w:p>
    <w:p w14:paraId="7804E3B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6E9FF57C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9997D6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606B91EE" w14:textId="160E243E" w:rsidR="00AA5115" w:rsidRPr="001259FE" w:rsidRDefault="00FC7587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19CA514C" w14:textId="75659C1D" w:rsidR="00AA5115" w:rsidRPr="001259FE" w:rsidRDefault="00FC7587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12308EA0" w14:textId="77777777" w:rsidR="00FE350B" w:rsidRPr="001259FE" w:rsidRDefault="00FE350B" w:rsidP="00FE350B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030DDB94" w14:textId="76F2E046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Regular maintenance of tools and </w:t>
      </w:r>
      <w:r w:rsidR="00FE350B" w:rsidRPr="001259FE">
        <w:rPr>
          <w:rFonts w:asciiTheme="majorBidi" w:hAnsiTheme="majorBidi" w:cstheme="majorBidi"/>
          <w:sz w:val="24"/>
          <w:szCs w:val="24"/>
          <w:lang w:val="en"/>
        </w:rPr>
        <w:t>equipment</w:t>
      </w:r>
      <w:r w:rsidR="00BC75E0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4763B" w:rsidRPr="001259FE">
        <w:rPr>
          <w:rFonts w:asciiTheme="majorBidi" w:hAnsiTheme="majorBidi" w:cstheme="majorBidi"/>
          <w:sz w:val="24"/>
          <w:szCs w:val="24"/>
          <w:lang w:val="en"/>
        </w:rPr>
        <w:t>i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available</w:t>
      </w:r>
      <w:r w:rsidR="004305D0" w:rsidRPr="001259FE">
        <w:rPr>
          <w:rFonts w:asciiTheme="majorBidi" w:hAnsiTheme="majorBidi" w:cstheme="majorBidi"/>
          <w:sz w:val="24"/>
          <w:szCs w:val="24"/>
          <w:lang w:val="en"/>
        </w:rPr>
        <w:t xml:space="preserve"> in my institution research laboratories</w:t>
      </w:r>
    </w:p>
    <w:p w14:paraId="76EF94BF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602A6CA7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569739E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02944635" w14:textId="637E5AB6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D560E16" w14:textId="152132E6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B8CC330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99EC8DF" w14:textId="0D259273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Safety measures are employed efficiently in </w:t>
      </w:r>
      <w:r w:rsidR="004305D0" w:rsidRPr="001259FE">
        <w:rPr>
          <w:rFonts w:asciiTheme="majorBidi" w:hAnsiTheme="majorBidi" w:cstheme="majorBidi"/>
          <w:sz w:val="24"/>
          <w:szCs w:val="24"/>
          <w:lang w:val="en"/>
        </w:rPr>
        <w:t>my institution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research laboratories</w:t>
      </w:r>
    </w:p>
    <w:p w14:paraId="20936B05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527D6459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F7F99C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D3A3869" w14:textId="3808BA69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lastRenderedPageBreak/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D92EFEE" w14:textId="17F12879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F252951" w14:textId="77777777" w:rsidR="00CB6D1C" w:rsidRPr="001259FE" w:rsidRDefault="00CB6D1C" w:rsidP="00CB6D1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7832587" w14:textId="6C0DDF45" w:rsidR="00CB6D1C" w:rsidRPr="001259FE" w:rsidRDefault="00CB6D1C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trike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In my opinion, there 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>are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urgent need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>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to establish national diagnostic and research virology laboratories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 xml:space="preserve"> and</w:t>
      </w:r>
      <w:r w:rsidR="00850B3F" w:rsidRPr="001259FE">
        <w:rPr>
          <w:rFonts w:asciiTheme="majorBidi" w:hAnsiTheme="majorBidi" w:cstheme="majorBidi"/>
          <w:sz w:val="24"/>
          <w:szCs w:val="24"/>
          <w:lang w:val="en"/>
        </w:rPr>
        <w:t xml:space="preserve"> to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03ED7" w:rsidRPr="001259FE">
        <w:rPr>
          <w:rFonts w:asciiTheme="majorBidi" w:hAnsiTheme="majorBidi" w:cstheme="majorBidi"/>
          <w:sz w:val="24"/>
          <w:szCs w:val="24"/>
          <w:lang w:val="en"/>
        </w:rPr>
        <w:t xml:space="preserve">financially </w:t>
      </w:r>
      <w:r w:rsidR="00EF2CF6" w:rsidRPr="001259FE">
        <w:rPr>
          <w:rFonts w:asciiTheme="majorBidi" w:hAnsiTheme="majorBidi" w:cstheme="majorBidi"/>
          <w:sz w:val="24"/>
          <w:szCs w:val="24"/>
          <w:lang w:val="en"/>
        </w:rPr>
        <w:t>support human viral infectious diseases projects</w:t>
      </w:r>
      <w:r w:rsidR="00934E8D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934E8D" w:rsidRPr="001259FE">
        <w:rPr>
          <w:rFonts w:asciiTheme="majorBidi" w:hAnsiTheme="majorBidi" w:cstheme="majorBidi"/>
          <w:sz w:val="24"/>
          <w:szCs w:val="24"/>
        </w:rPr>
        <w:t>(including COVID-19 projects)</w:t>
      </w:r>
    </w:p>
    <w:p w14:paraId="15DE62D5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F823782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11983D9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187E6DCB" w14:textId="3B23D7B7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546CC3A" w14:textId="3723991E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E749B7E" w14:textId="77777777" w:rsidR="00CB6D1C" w:rsidRPr="001259FE" w:rsidRDefault="00CB6D1C" w:rsidP="00CB6D1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39110313" w14:textId="2315F545" w:rsidR="00CB6D1C" w:rsidRPr="001259FE" w:rsidRDefault="00CB6D1C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 xml:space="preserve">In my opinion, there is a high need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to collaborate with international virology laboratories to benefit from their experience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 xml:space="preserve"> and knowledge</w:t>
      </w:r>
    </w:p>
    <w:p w14:paraId="19771DB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9BBEDBE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99C59F5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E33CDDE" w14:textId="446FF84F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46D8A87" w14:textId="53C5D708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C1116C1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23B39969" w14:textId="66F6BF4E" w:rsidR="00747FCE" w:rsidRPr="001259FE" w:rsidRDefault="001D039C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follows b</w:t>
      </w:r>
      <w:r w:rsidR="00AD1900" w:rsidRPr="001259FE">
        <w:rPr>
          <w:rFonts w:asciiTheme="majorBidi" w:hAnsiTheme="majorBidi" w:cstheme="majorBidi"/>
          <w:sz w:val="24"/>
          <w:szCs w:val="24"/>
          <w:lang w:val="en"/>
        </w:rPr>
        <w:t>iosaf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et</w:t>
      </w:r>
      <w:r w:rsidR="00AD1900" w:rsidRPr="001259FE">
        <w:rPr>
          <w:rFonts w:asciiTheme="majorBidi" w:hAnsiTheme="majorBidi" w:cstheme="majorBidi"/>
          <w:sz w:val="24"/>
          <w:szCs w:val="24"/>
          <w:lang w:val="en"/>
        </w:rPr>
        <w:t xml:space="preserve">y guidelines for the management of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general </w:t>
      </w:r>
      <w:r w:rsidR="00AD1900" w:rsidRPr="001259FE">
        <w:rPr>
          <w:rFonts w:asciiTheme="majorBidi" w:hAnsiTheme="majorBidi" w:cstheme="majorBidi"/>
          <w:sz w:val="24"/>
          <w:szCs w:val="24"/>
          <w:lang w:val="en"/>
        </w:rPr>
        <w:t>laboratory waste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,</w:t>
      </w:r>
      <w:r w:rsidR="00AD1900" w:rsidRPr="001259FE">
        <w:rPr>
          <w:rFonts w:asciiTheme="majorBidi" w:hAnsiTheme="majorBidi" w:cstheme="majorBidi"/>
          <w:sz w:val="24"/>
          <w:szCs w:val="24"/>
          <w:lang w:val="en"/>
        </w:rPr>
        <w:t xml:space="preserve"> including biological hazards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 xml:space="preserve"> (if available)</w:t>
      </w:r>
    </w:p>
    <w:p w14:paraId="026F5F2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5A2235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831FDEC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70E71E3D" w14:textId="66496034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D800112" w14:textId="6AF4BCA1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04E54EA" w14:textId="77777777" w:rsidR="001D039C" w:rsidRPr="001259FE" w:rsidRDefault="001D039C" w:rsidP="001D039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FC10D82" w14:textId="6ACDD252" w:rsidR="00CB6D1C" w:rsidRPr="001259FE" w:rsidRDefault="00CB6D1C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 my opinion, biosafety guideline</w:t>
      </w:r>
      <w:r w:rsidR="001D039C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</w:t>
      </w: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should be created and implemented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for the prevention of and dealing with biological hazards</w:t>
      </w:r>
      <w:r w:rsidR="00B81303" w:rsidRPr="001259FE">
        <w:rPr>
          <w:rFonts w:asciiTheme="majorBidi" w:hAnsiTheme="majorBidi" w:cstheme="majorBidi"/>
          <w:sz w:val="24"/>
          <w:szCs w:val="24"/>
          <w:lang w:val="en"/>
        </w:rPr>
        <w:t xml:space="preserve"> (including viral hazard)</w:t>
      </w:r>
    </w:p>
    <w:p w14:paraId="1306AC0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201382C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3D49DFF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0EBDE0FC" w14:textId="2531A5C1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56CE780" w14:textId="492E003E" w:rsidR="00AA5115" w:rsidRPr="001259FE" w:rsidRDefault="0067541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36F7188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trike/>
          <w:sz w:val="24"/>
          <w:szCs w:val="24"/>
          <w:lang w:bidi="ar"/>
        </w:rPr>
      </w:pPr>
    </w:p>
    <w:p w14:paraId="008B34DB" w14:textId="7D748D0B" w:rsidR="00DC7154" w:rsidRPr="001259FE" w:rsidRDefault="00747FCE" w:rsidP="00DC7154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4"/>
          <w:szCs w:val="24"/>
          <w:lang w:val="en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provides financial support for research projects in various fields</w:t>
      </w:r>
      <w:r w:rsidR="00DC7154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</w:p>
    <w:p w14:paraId="606C211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2F3DDFB2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73BB8AED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7CCD8913" w14:textId="53F69468" w:rsidR="00AA5115" w:rsidRPr="001259FE" w:rsidRDefault="008153D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4109C27" w14:textId="507286D5" w:rsidR="00AA5115" w:rsidRPr="001259FE" w:rsidRDefault="008153D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8A0C017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A617A61" w14:textId="6F177167" w:rsidR="00747FCE" w:rsidRPr="001259FE" w:rsidRDefault="00747FCE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Part of my institution's budget is allocated for establishing well-equipped research laboratories</w:t>
      </w:r>
    </w:p>
    <w:p w14:paraId="0516213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3D058BA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lastRenderedPageBreak/>
        <w:t>Disagree</w:t>
      </w:r>
    </w:p>
    <w:p w14:paraId="18CB80DA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521AF659" w14:textId="5DA72136" w:rsidR="00AA5115" w:rsidRPr="001259FE" w:rsidRDefault="008153D6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F699549" w14:textId="3C171906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9D8D500" w14:textId="77777777" w:rsidR="00747FCE" w:rsidRPr="001259FE" w:rsidRDefault="00747FCE" w:rsidP="00747FCE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1AB75F3" w14:textId="7680150E" w:rsidR="00747FCE" w:rsidRPr="001259FE" w:rsidRDefault="0058576F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trike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The infrastructure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of my institution allow</w:t>
      </w:r>
      <w:r w:rsidR="007C1D72" w:rsidRPr="001259FE">
        <w:rPr>
          <w:rFonts w:asciiTheme="majorBidi" w:hAnsiTheme="majorBidi" w:cstheme="majorBidi"/>
          <w:sz w:val="24"/>
          <w:szCs w:val="24"/>
          <w:lang w:val="en"/>
        </w:rPr>
        <w:t>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the establishment of multidisciplinary research laboratories, including</w:t>
      </w:r>
      <w:r w:rsidR="00974E5B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D9161A" w:rsidRPr="001259FE">
        <w:rPr>
          <w:rFonts w:asciiTheme="majorBidi" w:hAnsiTheme="majorBidi" w:cstheme="majorBidi"/>
          <w:sz w:val="24"/>
          <w:szCs w:val="24"/>
          <w:lang w:val="en"/>
        </w:rPr>
        <w:t xml:space="preserve">diagnostic and research </w:t>
      </w:r>
      <w:r w:rsidR="00974E5B" w:rsidRPr="001259FE">
        <w:rPr>
          <w:rFonts w:asciiTheme="majorBidi" w:hAnsiTheme="majorBidi" w:cstheme="majorBidi"/>
          <w:sz w:val="24"/>
          <w:szCs w:val="24"/>
          <w:lang w:val="en"/>
        </w:rPr>
        <w:t>virology laborator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y</w:t>
      </w:r>
      <w:r w:rsidR="00DC7154" w:rsidRPr="001259FE">
        <w:rPr>
          <w:rFonts w:asciiTheme="majorBidi" w:hAnsiTheme="majorBidi" w:cstheme="majorBidi"/>
          <w:sz w:val="24"/>
          <w:szCs w:val="24"/>
          <w:lang w:val="en"/>
        </w:rPr>
        <w:t xml:space="preserve"> (</w:t>
      </w:r>
      <w:r w:rsidR="00DC7154" w:rsidRPr="001259FE">
        <w:rPr>
          <w:rFonts w:asciiTheme="majorBidi" w:hAnsiTheme="majorBidi" w:cstheme="majorBidi"/>
          <w:sz w:val="24"/>
          <w:szCs w:val="24"/>
        </w:rPr>
        <w:t>such as COVID-19</w:t>
      </w:r>
      <w:r w:rsidR="00E93C59" w:rsidRPr="001259FE">
        <w:rPr>
          <w:rFonts w:asciiTheme="majorBidi" w:hAnsiTheme="majorBidi" w:cstheme="majorBidi"/>
          <w:sz w:val="24"/>
          <w:szCs w:val="24"/>
        </w:rPr>
        <w:t xml:space="preserve"> laboratory</w:t>
      </w:r>
      <w:r w:rsidR="00DC7154" w:rsidRPr="001259FE">
        <w:rPr>
          <w:rFonts w:asciiTheme="majorBidi" w:hAnsiTheme="majorBidi" w:cstheme="majorBidi"/>
          <w:sz w:val="24"/>
          <w:szCs w:val="24"/>
        </w:rPr>
        <w:t>)</w:t>
      </w:r>
    </w:p>
    <w:p w14:paraId="1D2740DF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05F05FD7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719970C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2687780D" w14:textId="375E701E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6155FC4" w14:textId="241FA224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29BE08EE" w14:textId="77777777" w:rsidR="0058576F" w:rsidRPr="001259FE" w:rsidRDefault="0058576F" w:rsidP="0058576F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F10FCC5" w14:textId="4982F737" w:rsidR="0058576F" w:rsidRPr="001259FE" w:rsidRDefault="0058576F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>P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art of my institution's budget is allocated for establishing 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standard</w:t>
      </w:r>
      <w:r w:rsidR="00D9161A" w:rsidRPr="001259FE">
        <w:rPr>
          <w:rFonts w:asciiTheme="majorBidi" w:hAnsiTheme="majorBidi" w:cstheme="majorBidi"/>
          <w:sz w:val="24"/>
          <w:szCs w:val="24"/>
          <w:lang w:val="en"/>
        </w:rPr>
        <w:t xml:space="preserve"> diagnostic and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research </w:t>
      </w:r>
      <w:r w:rsidR="009F5F31" w:rsidRPr="001259FE">
        <w:rPr>
          <w:rFonts w:asciiTheme="majorBidi" w:hAnsiTheme="majorBidi" w:cstheme="majorBidi"/>
          <w:sz w:val="24"/>
          <w:szCs w:val="24"/>
          <w:lang w:val="en"/>
        </w:rPr>
        <w:t xml:space="preserve">virology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laboratories</w:t>
      </w:r>
      <w:r w:rsidR="00DC7154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DC7154" w:rsidRPr="001259FE">
        <w:rPr>
          <w:rFonts w:asciiTheme="majorBidi" w:hAnsiTheme="majorBidi" w:cstheme="majorBidi"/>
          <w:sz w:val="24"/>
          <w:szCs w:val="24"/>
        </w:rPr>
        <w:t>(including COVID-19</w:t>
      </w:r>
      <w:r w:rsidR="00E93C59" w:rsidRPr="001259FE">
        <w:rPr>
          <w:rFonts w:asciiTheme="majorBidi" w:hAnsiTheme="majorBidi" w:cstheme="majorBidi"/>
          <w:sz w:val="24"/>
          <w:szCs w:val="24"/>
        </w:rPr>
        <w:t xml:space="preserve"> laboratory</w:t>
      </w:r>
      <w:r w:rsidR="00DC7154" w:rsidRPr="001259FE">
        <w:rPr>
          <w:rFonts w:asciiTheme="majorBidi" w:hAnsiTheme="majorBidi" w:cstheme="majorBidi"/>
          <w:sz w:val="24"/>
          <w:szCs w:val="24"/>
        </w:rPr>
        <w:t>)</w:t>
      </w:r>
    </w:p>
    <w:p w14:paraId="3DD89DA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3A250BD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A4376A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92C4FDE" w14:textId="1CCA10BF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400D802" w14:textId="21274A02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C2B428F" w14:textId="77777777" w:rsidR="00A11D04" w:rsidRPr="001259FE" w:rsidRDefault="00A11D04" w:rsidP="00A11D04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38387F4B" w14:textId="5446F9F1" w:rsidR="009F5F31" w:rsidRPr="001259FE" w:rsidRDefault="00A11D04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My institution provides financial support for participating in national and/or international training courses in various fields including virology training courses</w:t>
      </w:r>
      <w:r w:rsidR="00F30031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F30031" w:rsidRPr="001259FE">
        <w:rPr>
          <w:rFonts w:asciiTheme="majorBidi" w:hAnsiTheme="majorBidi" w:cstheme="majorBidi"/>
          <w:sz w:val="24"/>
          <w:szCs w:val="24"/>
        </w:rPr>
        <w:t>(such as COVID-19 courses)</w:t>
      </w:r>
    </w:p>
    <w:p w14:paraId="526D745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4C149687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4CDF94F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8633627" w14:textId="25444567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1214F42" w14:textId="781A7E6C" w:rsidR="00AA5115" w:rsidRPr="001259FE" w:rsidRDefault="00780904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6901EB7" w14:textId="77777777" w:rsidR="00903ED7" w:rsidRPr="001259FE" w:rsidRDefault="00903ED7" w:rsidP="00903ED7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0BF55FB4" w14:textId="41EF7156" w:rsidR="00903ED7" w:rsidRPr="001259FE" w:rsidRDefault="00903ED7" w:rsidP="009A6A7A">
      <w:pPr>
        <w:pStyle w:val="ListParagraph"/>
        <w:numPr>
          <w:ilvl w:val="0"/>
          <w:numId w:val="7"/>
        </w:numPr>
        <w:spacing w:line="256" w:lineRule="auto"/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 my opinion, there is an urgent need for my institution to financially support the participation in training courses involved in various field of virology</w:t>
      </w:r>
      <w:r w:rsidR="00934E8D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F30031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2F099059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CF361D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FFCBE09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5E1325B3" w14:textId="19577BF4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1F9A3A57" w14:textId="770BB80F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3F8C1FE" w14:textId="77777777" w:rsidR="00A11D04" w:rsidRPr="001259FE" w:rsidRDefault="00A11D04" w:rsidP="00A11D04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4B5F50A3" w14:textId="25E1AADB" w:rsidR="0058576F" w:rsidRPr="001259FE" w:rsidRDefault="00FE350B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</w:rPr>
        <w:t>M</w:t>
      </w:r>
      <w:r w:rsidR="0058576F" w:rsidRPr="001259FE">
        <w:rPr>
          <w:rFonts w:asciiTheme="majorBidi" w:hAnsiTheme="majorBidi" w:cstheme="majorBidi"/>
          <w:sz w:val="24"/>
          <w:szCs w:val="24"/>
          <w:lang w:val="en"/>
        </w:rPr>
        <w:t>y institution financially supports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 xml:space="preserve"> national and/or international </w:t>
      </w:r>
      <w:r w:rsidR="0058576F" w:rsidRPr="001259FE">
        <w:rPr>
          <w:rFonts w:asciiTheme="majorBidi" w:hAnsiTheme="majorBidi" w:cstheme="majorBidi"/>
          <w:sz w:val="24"/>
          <w:szCs w:val="24"/>
          <w:lang w:val="en"/>
        </w:rPr>
        <w:t>joint research projects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 xml:space="preserve"> that </w:t>
      </w:r>
      <w:r w:rsidR="0058576F" w:rsidRPr="001259FE">
        <w:rPr>
          <w:rFonts w:asciiTheme="majorBidi" w:hAnsiTheme="majorBidi" w:cstheme="majorBidi"/>
          <w:sz w:val="24"/>
          <w:szCs w:val="24"/>
          <w:lang w:val="en"/>
        </w:rPr>
        <w:t>are involved in the study of human viral infectious disease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8B758F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7CDC1F4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3A86E5D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0F9EA69A" w14:textId="228CEFD8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lastRenderedPageBreak/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46A19FE" w14:textId="054D12C1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1F727CB" w14:textId="77777777" w:rsidR="00E62102" w:rsidRPr="001259FE" w:rsidRDefault="00E62102" w:rsidP="00E62102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0FCDF48" w14:textId="19DBC178" w:rsidR="00E62102" w:rsidRPr="001259FE" w:rsidRDefault="00E62102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 my institution, there are reasonable numbers of employee</w:t>
      </w:r>
      <w:r w:rsidR="00903ED7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</w:t>
      </w: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who are/were </w:t>
      </w:r>
      <w:r w:rsidR="00903ED7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conducting </w:t>
      </w: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research in various fields of human viral infectious disease</w:t>
      </w:r>
      <w:r w:rsidR="00903ED7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</w:t>
      </w:r>
      <w:r w:rsidR="00BC6DF8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</w:p>
    <w:p w14:paraId="7EF3D076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6A912FC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5EE301A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5C3DA2F" w14:textId="1D4B1E84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596077B" w14:textId="5921C0A1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6283C1E" w14:textId="77777777" w:rsidR="00E62102" w:rsidRPr="001259FE" w:rsidRDefault="00E62102" w:rsidP="00E62102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3012FEE8" w14:textId="3FC96433" w:rsidR="00903ED7" w:rsidRPr="001259FE" w:rsidRDefault="00E62102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 my opinion, there is a high need to increase the number of microbiologists (including virologist) in my institution</w:t>
      </w:r>
      <w:r w:rsidR="00903ED7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to enable the conduction of a research in the field of human viral infectious diseases</w:t>
      </w:r>
      <w:r w:rsidR="00BC6DF8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2E66A8D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33682D2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E98097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69B079E4" w14:textId="40733254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241013C" w14:textId="2A9297B7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E74A272" w14:textId="77777777" w:rsidR="00E62102" w:rsidRPr="001259FE" w:rsidRDefault="00E62102" w:rsidP="00E62102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3E013F93" w14:textId="5D5964A1" w:rsidR="00ED3DCD" w:rsidRPr="001259FE" w:rsidRDefault="00ED3DCD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has a permit from governmental agencies and/or the Deanship of Scientific Research to conduct laboratory-based research in the field of human viral infectious disease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78B52450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583F05BA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04CB835F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0E7B7BFA" w14:textId="72FD267D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24FDC98" w14:textId="2DCC225D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375C458" w14:textId="1A170816" w:rsidR="00C00123" w:rsidRPr="001259FE" w:rsidRDefault="00C00123" w:rsidP="00C00123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5551737D" w14:textId="5AD5BC1E" w:rsidR="0058576F" w:rsidRPr="001259FE" w:rsidRDefault="0058576F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My institution has strict policies regarding </w:t>
      </w:r>
      <w:r w:rsidR="00B81303" w:rsidRPr="001259FE">
        <w:rPr>
          <w:rFonts w:asciiTheme="majorBidi" w:hAnsiTheme="majorBidi" w:cstheme="majorBidi"/>
          <w:sz w:val="24"/>
          <w:szCs w:val="24"/>
          <w:lang w:val="en"/>
        </w:rPr>
        <w:t xml:space="preserve">laboratory-based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research procedures involving human viral infectious disease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492D97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10ACEB9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54D6DF6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5244C982" w14:textId="1138369C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3F35353" w14:textId="03F3D4B0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31EEF68E" w14:textId="77777777" w:rsidR="0058576F" w:rsidRPr="001259FE" w:rsidRDefault="0058576F" w:rsidP="0058576F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7B2C5063" w14:textId="6C84E088" w:rsidR="0058576F" w:rsidRPr="001259FE" w:rsidRDefault="0058576F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>My institution has research monitoring committees that audit and follow up</w:t>
      </w:r>
      <w:r w:rsidR="00C00123" w:rsidRPr="001259FE">
        <w:rPr>
          <w:rFonts w:asciiTheme="majorBidi" w:hAnsiTheme="majorBidi" w:cstheme="majorBidi"/>
          <w:sz w:val="24"/>
          <w:szCs w:val="24"/>
          <w:lang w:val="en"/>
        </w:rPr>
        <w:t xml:space="preserve"> on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the proposed 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and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current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human viral infectious disease</w:t>
      </w:r>
      <w:r w:rsidR="00BC75E0" w:rsidRPr="001259FE">
        <w:rPr>
          <w:rFonts w:asciiTheme="majorBidi" w:hAnsiTheme="majorBidi" w:cstheme="majorBidi"/>
          <w:sz w:val="24"/>
          <w:szCs w:val="24"/>
          <w:lang w:val="en"/>
        </w:rPr>
        <w:t>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project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 projects)</w:t>
      </w:r>
    </w:p>
    <w:p w14:paraId="11C2ABB7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744234C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AEF204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32B59B42" w14:textId="091F4F34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C12028C" w14:textId="422EBF63" w:rsidR="00AA5115" w:rsidRPr="001259FE" w:rsidRDefault="00426692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6B36AA5" w14:textId="77777777" w:rsidR="00CB6D1C" w:rsidRPr="001259FE" w:rsidRDefault="00CB6D1C" w:rsidP="00CB6D1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7B06009E" w14:textId="0113B7F5" w:rsidR="00CA39D9" w:rsidRPr="001259FE" w:rsidRDefault="00CA39D9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lastRenderedPageBreak/>
        <w:t>My institution has strict policies regarding researchers' compliance with</w:t>
      </w:r>
      <w:r w:rsidRPr="001259FE">
        <w:rPr>
          <w:rFonts w:asciiTheme="majorBidi" w:hAnsiTheme="majorBidi" w:cstheme="majorBidi"/>
          <w:strike/>
          <w:sz w:val="24"/>
          <w:szCs w:val="24"/>
          <w:lang w:val="en"/>
        </w:rPr>
        <w:t xml:space="preserve"> </w:t>
      </w:r>
      <w:r w:rsidR="00C00123" w:rsidRPr="001259FE">
        <w:rPr>
          <w:rFonts w:asciiTheme="majorBidi" w:hAnsiTheme="majorBidi" w:cstheme="majorBidi"/>
          <w:sz w:val="24"/>
          <w:szCs w:val="24"/>
          <w:lang w:val="en"/>
        </w:rPr>
        <w:t xml:space="preserve">standard procedures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and safety 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guideline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when conducting human viral infectious disease</w:t>
      </w:r>
      <w:r w:rsidR="00BC75E0" w:rsidRPr="001259FE">
        <w:rPr>
          <w:rFonts w:asciiTheme="majorBidi" w:hAnsiTheme="majorBidi" w:cstheme="majorBidi"/>
          <w:sz w:val="24"/>
          <w:szCs w:val="24"/>
          <w:lang w:val="en"/>
        </w:rPr>
        <w:t>s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 project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 projects)</w:t>
      </w:r>
    </w:p>
    <w:p w14:paraId="3FECE8B9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7EA8D2BA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DA91B63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4B8C7B82" w14:textId="1D54E5E2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76AFC32" w14:textId="1A897BE7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441FC774" w14:textId="77777777" w:rsidR="0058576F" w:rsidRPr="001259FE" w:rsidRDefault="0058576F" w:rsidP="0058576F">
      <w:pPr>
        <w:pStyle w:val="ListParagraph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740FB8A0" w14:textId="26EDEEFC" w:rsidR="0058576F" w:rsidRPr="001259FE" w:rsidRDefault="0058576F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trike/>
          <w:sz w:val="24"/>
          <w:szCs w:val="24"/>
          <w:lang w:bidi="ar"/>
        </w:rPr>
      </w:pPr>
      <w:r w:rsidRPr="001259FE">
        <w:rPr>
          <w:rFonts w:asciiTheme="majorBidi" w:hAnsiTheme="majorBidi" w:cstheme="majorBidi"/>
          <w:sz w:val="24"/>
          <w:szCs w:val="24"/>
          <w:lang w:val="en"/>
        </w:rPr>
        <w:t xml:space="preserve">My institution has clear regulations that allow joint research collaborations with various institutions </w:t>
      </w:r>
      <w:r w:rsidR="001D039C" w:rsidRPr="001259FE">
        <w:rPr>
          <w:rFonts w:asciiTheme="majorBidi" w:hAnsiTheme="majorBidi" w:cstheme="majorBidi"/>
          <w:sz w:val="24"/>
          <w:szCs w:val="24"/>
          <w:lang w:val="en"/>
        </w:rPr>
        <w:t>(including the health care sector)</w:t>
      </w:r>
    </w:p>
    <w:p w14:paraId="35F0027F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539C8C9D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37CB5201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0E15CA95" w14:textId="3AC6A8E6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5095DEA" w14:textId="6B61D73F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0F75392D" w14:textId="77777777" w:rsidR="00CB6D1C" w:rsidRPr="001259FE" w:rsidRDefault="00CB6D1C" w:rsidP="00CB6D1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6A407CAE" w14:textId="57364834" w:rsidR="00E220D6" w:rsidRPr="001259FE" w:rsidRDefault="00C00123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In my</w:t>
      </w:r>
      <w:r w:rsidR="00CA39D9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9F5C59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opinion,</w:t>
      </w:r>
      <w:r w:rsidR="00E220D6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 </w:t>
      </w:r>
      <w:r w:rsidR="00E220D6" w:rsidRPr="001259FE">
        <w:rPr>
          <w:rFonts w:asciiTheme="majorBidi" w:hAnsiTheme="majorBidi" w:cstheme="majorBidi"/>
          <w:sz w:val="24"/>
          <w:szCs w:val="24"/>
          <w:lang w:val="en"/>
        </w:rPr>
        <w:t>there is an urgent need to create governmental</w:t>
      </w:r>
      <w:r w:rsidR="009F5C59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B6D1C" w:rsidRPr="001259FE">
        <w:rPr>
          <w:rFonts w:asciiTheme="majorBidi" w:hAnsiTheme="majorBidi" w:cstheme="majorBidi"/>
          <w:sz w:val="24"/>
          <w:szCs w:val="24"/>
          <w:lang w:val="en"/>
        </w:rPr>
        <w:t>policies</w:t>
      </w:r>
      <w:r w:rsidR="00E220D6" w:rsidRPr="001259FE">
        <w:rPr>
          <w:rFonts w:asciiTheme="majorBidi" w:hAnsiTheme="majorBidi" w:cstheme="majorBidi"/>
          <w:sz w:val="24"/>
          <w:szCs w:val="24"/>
          <w:lang w:val="en"/>
        </w:rPr>
        <w:t xml:space="preserve"> for controlling research process </w:t>
      </w:r>
      <w:r w:rsidR="0039381C" w:rsidRPr="001259FE">
        <w:rPr>
          <w:rFonts w:asciiTheme="majorBidi" w:hAnsiTheme="majorBidi" w:cstheme="majorBidi"/>
          <w:sz w:val="24"/>
          <w:szCs w:val="24"/>
          <w:lang w:val="en"/>
        </w:rPr>
        <w:t>concerned with</w:t>
      </w:r>
      <w:r w:rsidR="00E220D6" w:rsidRPr="001259FE">
        <w:rPr>
          <w:rFonts w:asciiTheme="majorBidi" w:hAnsiTheme="majorBidi" w:cstheme="majorBidi"/>
          <w:sz w:val="24"/>
          <w:szCs w:val="24"/>
          <w:lang w:val="en"/>
        </w:rPr>
        <w:t xml:space="preserve"> human viral infectious disease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668CF335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485B2F0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6D278278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1FC52384" w14:textId="7AEAD10B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68F04469" w14:textId="00205BE8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4894568" w14:textId="77777777" w:rsidR="00CB6D1C" w:rsidRPr="001259FE" w:rsidRDefault="00CB6D1C" w:rsidP="00CB6D1C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B83BE55" w14:textId="46EC51ED" w:rsidR="00CB6D1C" w:rsidRPr="001259FE" w:rsidRDefault="00CB6D1C" w:rsidP="009A6A7A">
      <w:pPr>
        <w:pStyle w:val="ListParagraph"/>
        <w:numPr>
          <w:ilvl w:val="0"/>
          <w:numId w:val="7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In my opinion,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there is an urgent need to create institutional policies for controlling</w:t>
      </w:r>
      <w:r w:rsidR="00B81303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259FE">
        <w:rPr>
          <w:rFonts w:asciiTheme="majorBidi" w:hAnsiTheme="majorBidi" w:cstheme="majorBidi"/>
          <w:sz w:val="24"/>
          <w:szCs w:val="24"/>
          <w:lang w:val="en"/>
        </w:rPr>
        <w:t>research process concerned with human viral infectious diseases</w:t>
      </w:r>
      <w:r w:rsidR="00BC6DF8" w:rsidRPr="001259FE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BC6DF8" w:rsidRPr="001259FE">
        <w:rPr>
          <w:rFonts w:asciiTheme="majorBidi" w:hAnsiTheme="majorBidi" w:cstheme="majorBidi"/>
          <w:sz w:val="24"/>
          <w:szCs w:val="24"/>
        </w:rPr>
        <w:t>(including COVID-19)</w:t>
      </w:r>
    </w:p>
    <w:p w14:paraId="066B0094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Strongly disagree</w:t>
      </w:r>
    </w:p>
    <w:p w14:paraId="5201ECDB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Disagree</w:t>
      </w:r>
    </w:p>
    <w:p w14:paraId="2EE86527" w14:textId="77777777" w:rsidR="00AA5115" w:rsidRPr="001259FE" w:rsidRDefault="00AA5115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Neutral</w:t>
      </w:r>
    </w:p>
    <w:p w14:paraId="247D499C" w14:textId="1A9CD483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757DA13D" w14:textId="6B6509DF" w:rsidR="00AA5115" w:rsidRPr="001259FE" w:rsidRDefault="001259FE" w:rsidP="00AA5115">
      <w:pPr>
        <w:pStyle w:val="ListParagraph"/>
        <w:numPr>
          <w:ilvl w:val="1"/>
          <w:numId w:val="8"/>
        </w:numPr>
        <w:rPr>
          <w:rFonts w:asciiTheme="majorBidi" w:eastAsia="Times New Roman" w:hAnsiTheme="majorBidi" w:cstheme="majorBidi"/>
          <w:sz w:val="24"/>
          <w:szCs w:val="24"/>
          <w:lang w:bidi="ar"/>
        </w:rPr>
      </w:pPr>
      <w:r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 xml:space="preserve">Strongly </w:t>
      </w:r>
      <w:r>
        <w:rPr>
          <w:rFonts w:asciiTheme="majorBidi" w:eastAsia="Times New Roman" w:hAnsiTheme="majorBidi" w:cstheme="majorBidi"/>
          <w:sz w:val="24"/>
          <w:szCs w:val="24"/>
          <w:lang w:bidi="ar"/>
        </w:rPr>
        <w:t>a</w:t>
      </w:r>
      <w:r w:rsidR="00AA5115" w:rsidRPr="001259FE">
        <w:rPr>
          <w:rFonts w:asciiTheme="majorBidi" w:eastAsia="Times New Roman" w:hAnsiTheme="majorBidi" w:cstheme="majorBidi"/>
          <w:sz w:val="24"/>
          <w:szCs w:val="24"/>
          <w:lang w:bidi="ar"/>
        </w:rPr>
        <w:t>gree</w:t>
      </w:r>
    </w:p>
    <w:p w14:paraId="57DC755A" w14:textId="77777777" w:rsidR="00F934E5" w:rsidRPr="001259FE" w:rsidRDefault="00F934E5" w:rsidP="00F934E5">
      <w:pPr>
        <w:pStyle w:val="ListParagraph"/>
        <w:ind w:left="1440"/>
        <w:rPr>
          <w:rFonts w:asciiTheme="majorBidi" w:eastAsia="Times New Roman" w:hAnsiTheme="majorBidi" w:cstheme="majorBidi"/>
          <w:sz w:val="24"/>
          <w:szCs w:val="24"/>
          <w:lang w:bidi="ar"/>
        </w:rPr>
      </w:pPr>
    </w:p>
    <w:p w14:paraId="165B6570" w14:textId="677B3E54" w:rsidR="00D81789" w:rsidRPr="001259FE" w:rsidRDefault="00D81789" w:rsidP="00DC5B98">
      <w:pPr>
        <w:spacing w:line="360" w:lineRule="auto"/>
        <w:rPr>
          <w:rFonts w:asciiTheme="majorBidi" w:hAnsiTheme="majorBidi" w:cstheme="majorBidi"/>
          <w:sz w:val="24"/>
          <w:szCs w:val="24"/>
          <w:lang w:bidi="ar-JO"/>
        </w:rPr>
      </w:pPr>
    </w:p>
    <w:sectPr w:rsidR="00D81789" w:rsidRPr="001259FE" w:rsidSect="0058210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43431" w14:textId="77777777" w:rsidR="00D515E0" w:rsidRDefault="00D515E0" w:rsidP="00C20155">
      <w:pPr>
        <w:spacing w:after="0" w:line="240" w:lineRule="auto"/>
      </w:pPr>
      <w:r>
        <w:separator/>
      </w:r>
    </w:p>
  </w:endnote>
  <w:endnote w:type="continuationSeparator" w:id="0">
    <w:p w14:paraId="63EB53E6" w14:textId="77777777" w:rsidR="00D515E0" w:rsidRDefault="00D515E0" w:rsidP="00C20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CB479" w14:textId="77777777" w:rsidR="00D515E0" w:rsidRDefault="00D515E0" w:rsidP="00C20155">
      <w:pPr>
        <w:spacing w:after="0" w:line="240" w:lineRule="auto"/>
      </w:pPr>
      <w:r>
        <w:separator/>
      </w:r>
    </w:p>
  </w:footnote>
  <w:footnote w:type="continuationSeparator" w:id="0">
    <w:p w14:paraId="796F57D5" w14:textId="77777777" w:rsidR="00D515E0" w:rsidRDefault="00D515E0" w:rsidP="00C20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4736B"/>
    <w:multiLevelType w:val="hybridMultilevel"/>
    <w:tmpl w:val="2716E0A0"/>
    <w:lvl w:ilvl="0" w:tplc="4DCC0A5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5B823D8"/>
    <w:multiLevelType w:val="hybridMultilevel"/>
    <w:tmpl w:val="A4E8E18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31E7"/>
    <w:multiLevelType w:val="hybridMultilevel"/>
    <w:tmpl w:val="3252E850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E3071"/>
    <w:multiLevelType w:val="hybridMultilevel"/>
    <w:tmpl w:val="3F146740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14AD1"/>
    <w:multiLevelType w:val="hybridMultilevel"/>
    <w:tmpl w:val="FB2ED48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B4AE4"/>
    <w:multiLevelType w:val="hybridMultilevel"/>
    <w:tmpl w:val="82E059C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C51B4D"/>
    <w:multiLevelType w:val="hybridMultilevel"/>
    <w:tmpl w:val="3E2ECEC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0738E"/>
    <w:multiLevelType w:val="hybridMultilevel"/>
    <w:tmpl w:val="BFF81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164B9C">
      <w:numFmt w:val="bullet"/>
      <w:lvlText w:val=""/>
      <w:lvlJc w:val="left"/>
      <w:pPr>
        <w:ind w:left="1440" w:hanging="360"/>
      </w:pPr>
      <w:rPr>
        <w:rFonts w:ascii="Wingdings" w:eastAsia="Times New Roman" w:hAnsi="Wingdings" w:cstheme="maj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EC1C03"/>
    <w:multiLevelType w:val="hybridMultilevel"/>
    <w:tmpl w:val="CE0C2E0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611CD9"/>
    <w:multiLevelType w:val="hybridMultilevel"/>
    <w:tmpl w:val="DF4878A2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D3087F"/>
    <w:multiLevelType w:val="hybridMultilevel"/>
    <w:tmpl w:val="67A8366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9D1EBB"/>
    <w:multiLevelType w:val="hybridMultilevel"/>
    <w:tmpl w:val="29DEB7D0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E108E1"/>
    <w:multiLevelType w:val="hybridMultilevel"/>
    <w:tmpl w:val="9BBA954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6B3965"/>
    <w:multiLevelType w:val="hybridMultilevel"/>
    <w:tmpl w:val="214223C0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265C9"/>
    <w:multiLevelType w:val="hybridMultilevel"/>
    <w:tmpl w:val="5DB2E70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E51875"/>
    <w:multiLevelType w:val="hybridMultilevel"/>
    <w:tmpl w:val="FB20ABA6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8766DF"/>
    <w:multiLevelType w:val="hybridMultilevel"/>
    <w:tmpl w:val="9B96593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0166C4"/>
    <w:multiLevelType w:val="hybridMultilevel"/>
    <w:tmpl w:val="568A4B2C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EF1E26"/>
    <w:multiLevelType w:val="hybridMultilevel"/>
    <w:tmpl w:val="BFC47DD6"/>
    <w:lvl w:ilvl="0" w:tplc="4DCC0A5C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386D9B"/>
    <w:multiLevelType w:val="hybridMultilevel"/>
    <w:tmpl w:val="A6FC9C06"/>
    <w:lvl w:ilvl="0" w:tplc="4DCC0A5C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6005B68"/>
    <w:multiLevelType w:val="hybridMultilevel"/>
    <w:tmpl w:val="B3122D5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F008B6"/>
    <w:multiLevelType w:val="hybridMultilevel"/>
    <w:tmpl w:val="CC24FFE6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AA4D1C"/>
    <w:multiLevelType w:val="hybridMultilevel"/>
    <w:tmpl w:val="EF2E441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B3141C"/>
    <w:multiLevelType w:val="hybridMultilevel"/>
    <w:tmpl w:val="534CEE54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E63B2E"/>
    <w:multiLevelType w:val="hybridMultilevel"/>
    <w:tmpl w:val="31ECAA4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BD6822"/>
    <w:multiLevelType w:val="hybridMultilevel"/>
    <w:tmpl w:val="770A223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FF7FFC"/>
    <w:multiLevelType w:val="hybridMultilevel"/>
    <w:tmpl w:val="718A23B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42072"/>
    <w:multiLevelType w:val="hybridMultilevel"/>
    <w:tmpl w:val="D2BAE6D4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207AA0"/>
    <w:multiLevelType w:val="hybridMultilevel"/>
    <w:tmpl w:val="324631CA"/>
    <w:lvl w:ilvl="0" w:tplc="4DCC0A5C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ECA4EF0"/>
    <w:multiLevelType w:val="hybridMultilevel"/>
    <w:tmpl w:val="3EFA561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25015E"/>
    <w:multiLevelType w:val="hybridMultilevel"/>
    <w:tmpl w:val="1EC02C0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D023C8"/>
    <w:multiLevelType w:val="hybridMultilevel"/>
    <w:tmpl w:val="F07089F0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C22D2C"/>
    <w:multiLevelType w:val="hybridMultilevel"/>
    <w:tmpl w:val="4CB66368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ED5D04"/>
    <w:multiLevelType w:val="hybridMultilevel"/>
    <w:tmpl w:val="564C2904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8C1DDC"/>
    <w:multiLevelType w:val="hybridMultilevel"/>
    <w:tmpl w:val="56FEDD62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844E13"/>
    <w:multiLevelType w:val="hybridMultilevel"/>
    <w:tmpl w:val="C79E9CA4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390429"/>
    <w:multiLevelType w:val="hybridMultilevel"/>
    <w:tmpl w:val="B6DC9FD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41049A"/>
    <w:multiLevelType w:val="hybridMultilevel"/>
    <w:tmpl w:val="A8183DA4"/>
    <w:lvl w:ilvl="0" w:tplc="4DCC0A5C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4DCC0A5C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7556FE9"/>
    <w:multiLevelType w:val="hybridMultilevel"/>
    <w:tmpl w:val="1E620AFC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C1650E"/>
    <w:multiLevelType w:val="hybridMultilevel"/>
    <w:tmpl w:val="2CD67D5E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A278EC"/>
    <w:multiLevelType w:val="hybridMultilevel"/>
    <w:tmpl w:val="B600D2AC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AD0DF2"/>
    <w:multiLevelType w:val="hybridMultilevel"/>
    <w:tmpl w:val="8022F58C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376C95"/>
    <w:multiLevelType w:val="hybridMultilevel"/>
    <w:tmpl w:val="ABB0F7DA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6C6A25"/>
    <w:multiLevelType w:val="hybridMultilevel"/>
    <w:tmpl w:val="9AFAD2B6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4561F"/>
    <w:multiLevelType w:val="hybridMultilevel"/>
    <w:tmpl w:val="70D2C9F2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AC2280"/>
    <w:multiLevelType w:val="hybridMultilevel"/>
    <w:tmpl w:val="8F16C9F4"/>
    <w:lvl w:ilvl="0" w:tplc="C762877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4DCC0A5C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0"/>
  </w:num>
  <w:num w:numId="3">
    <w:abstractNumId w:val="19"/>
  </w:num>
  <w:num w:numId="4">
    <w:abstractNumId w:val="7"/>
  </w:num>
  <w:num w:numId="5">
    <w:abstractNumId w:val="37"/>
  </w:num>
  <w:num w:numId="6">
    <w:abstractNumId w:val="18"/>
  </w:num>
  <w:num w:numId="7">
    <w:abstractNumId w:val="20"/>
  </w:num>
  <w:num w:numId="8">
    <w:abstractNumId w:val="24"/>
  </w:num>
  <w:num w:numId="9">
    <w:abstractNumId w:val="16"/>
  </w:num>
  <w:num w:numId="10">
    <w:abstractNumId w:val="45"/>
  </w:num>
  <w:num w:numId="11">
    <w:abstractNumId w:val="3"/>
  </w:num>
  <w:num w:numId="12">
    <w:abstractNumId w:val="22"/>
  </w:num>
  <w:num w:numId="13">
    <w:abstractNumId w:val="12"/>
  </w:num>
  <w:num w:numId="14">
    <w:abstractNumId w:val="30"/>
  </w:num>
  <w:num w:numId="15">
    <w:abstractNumId w:val="1"/>
  </w:num>
  <w:num w:numId="16">
    <w:abstractNumId w:val="31"/>
  </w:num>
  <w:num w:numId="17">
    <w:abstractNumId w:val="6"/>
  </w:num>
  <w:num w:numId="18">
    <w:abstractNumId w:val="35"/>
  </w:num>
  <w:num w:numId="19">
    <w:abstractNumId w:val="40"/>
  </w:num>
  <w:num w:numId="20">
    <w:abstractNumId w:val="33"/>
  </w:num>
  <w:num w:numId="21">
    <w:abstractNumId w:val="39"/>
  </w:num>
  <w:num w:numId="22">
    <w:abstractNumId w:val="42"/>
  </w:num>
  <w:num w:numId="23">
    <w:abstractNumId w:val="4"/>
  </w:num>
  <w:num w:numId="24">
    <w:abstractNumId w:val="9"/>
  </w:num>
  <w:num w:numId="25">
    <w:abstractNumId w:val="21"/>
  </w:num>
  <w:num w:numId="26">
    <w:abstractNumId w:val="36"/>
  </w:num>
  <w:num w:numId="27">
    <w:abstractNumId w:val="5"/>
  </w:num>
  <w:num w:numId="28">
    <w:abstractNumId w:val="32"/>
  </w:num>
  <w:num w:numId="29">
    <w:abstractNumId w:val="8"/>
  </w:num>
  <w:num w:numId="30">
    <w:abstractNumId w:val="11"/>
  </w:num>
  <w:num w:numId="31">
    <w:abstractNumId w:val="13"/>
  </w:num>
  <w:num w:numId="32">
    <w:abstractNumId w:val="38"/>
  </w:num>
  <w:num w:numId="33">
    <w:abstractNumId w:val="43"/>
  </w:num>
  <w:num w:numId="34">
    <w:abstractNumId w:val="17"/>
  </w:num>
  <w:num w:numId="35">
    <w:abstractNumId w:val="14"/>
  </w:num>
  <w:num w:numId="36">
    <w:abstractNumId w:val="10"/>
  </w:num>
  <w:num w:numId="37">
    <w:abstractNumId w:val="34"/>
  </w:num>
  <w:num w:numId="38">
    <w:abstractNumId w:val="23"/>
  </w:num>
  <w:num w:numId="39">
    <w:abstractNumId w:val="27"/>
  </w:num>
  <w:num w:numId="40">
    <w:abstractNumId w:val="2"/>
  </w:num>
  <w:num w:numId="41">
    <w:abstractNumId w:val="44"/>
  </w:num>
  <w:num w:numId="42">
    <w:abstractNumId w:val="29"/>
  </w:num>
  <w:num w:numId="43">
    <w:abstractNumId w:val="15"/>
  </w:num>
  <w:num w:numId="44">
    <w:abstractNumId w:val="26"/>
  </w:num>
  <w:num w:numId="45">
    <w:abstractNumId w:val="41"/>
  </w:num>
  <w:num w:numId="46">
    <w:abstractNumId w:val="2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0MjQwNDS0NDA3sTRS0lEKTi0uzszPAykwNKoFADVrAKotAAAA"/>
  </w:docVars>
  <w:rsids>
    <w:rsidRoot w:val="00D81789"/>
    <w:rsid w:val="00035CC1"/>
    <w:rsid w:val="00055DA3"/>
    <w:rsid w:val="00061637"/>
    <w:rsid w:val="00064EF6"/>
    <w:rsid w:val="000650A2"/>
    <w:rsid w:val="00066B95"/>
    <w:rsid w:val="00075E88"/>
    <w:rsid w:val="000B774C"/>
    <w:rsid w:val="000C127B"/>
    <w:rsid w:val="000C4872"/>
    <w:rsid w:val="000F4470"/>
    <w:rsid w:val="000F76C9"/>
    <w:rsid w:val="00101912"/>
    <w:rsid w:val="001124B6"/>
    <w:rsid w:val="00113B3D"/>
    <w:rsid w:val="00117359"/>
    <w:rsid w:val="001259FE"/>
    <w:rsid w:val="00133E68"/>
    <w:rsid w:val="001364E7"/>
    <w:rsid w:val="00143EAA"/>
    <w:rsid w:val="00153C0C"/>
    <w:rsid w:val="00171F69"/>
    <w:rsid w:val="00177C9E"/>
    <w:rsid w:val="00191B65"/>
    <w:rsid w:val="0019791E"/>
    <w:rsid w:val="001A4325"/>
    <w:rsid w:val="001A44ED"/>
    <w:rsid w:val="001C1F6D"/>
    <w:rsid w:val="001C509A"/>
    <w:rsid w:val="001D039C"/>
    <w:rsid w:val="001D59B2"/>
    <w:rsid w:val="001D7A5A"/>
    <w:rsid w:val="001F6F97"/>
    <w:rsid w:val="0022031F"/>
    <w:rsid w:val="0024031E"/>
    <w:rsid w:val="00241768"/>
    <w:rsid w:val="00241DA0"/>
    <w:rsid w:val="00245E60"/>
    <w:rsid w:val="00253AF6"/>
    <w:rsid w:val="002552D2"/>
    <w:rsid w:val="002619C6"/>
    <w:rsid w:val="00284755"/>
    <w:rsid w:val="00294CAC"/>
    <w:rsid w:val="00296DD5"/>
    <w:rsid w:val="002C156E"/>
    <w:rsid w:val="002C344E"/>
    <w:rsid w:val="002D2F79"/>
    <w:rsid w:val="002D77DB"/>
    <w:rsid w:val="0030020A"/>
    <w:rsid w:val="00302E75"/>
    <w:rsid w:val="00313DFB"/>
    <w:rsid w:val="00315794"/>
    <w:rsid w:val="00317A0D"/>
    <w:rsid w:val="0033125F"/>
    <w:rsid w:val="0033380E"/>
    <w:rsid w:val="0033448B"/>
    <w:rsid w:val="00370A28"/>
    <w:rsid w:val="003819E1"/>
    <w:rsid w:val="0039381C"/>
    <w:rsid w:val="003A476A"/>
    <w:rsid w:val="003A7C57"/>
    <w:rsid w:val="003B5D3E"/>
    <w:rsid w:val="003C6DC6"/>
    <w:rsid w:val="003D07FC"/>
    <w:rsid w:val="003D0D9F"/>
    <w:rsid w:val="003E4CC2"/>
    <w:rsid w:val="003F0C03"/>
    <w:rsid w:val="003F22A2"/>
    <w:rsid w:val="00414A97"/>
    <w:rsid w:val="00417752"/>
    <w:rsid w:val="00417B97"/>
    <w:rsid w:val="00417E0B"/>
    <w:rsid w:val="0042052B"/>
    <w:rsid w:val="00423971"/>
    <w:rsid w:val="00426692"/>
    <w:rsid w:val="004305D0"/>
    <w:rsid w:val="00430A71"/>
    <w:rsid w:val="00433956"/>
    <w:rsid w:val="00436632"/>
    <w:rsid w:val="0044022B"/>
    <w:rsid w:val="00441EC0"/>
    <w:rsid w:val="00452D4F"/>
    <w:rsid w:val="00466045"/>
    <w:rsid w:val="004669F2"/>
    <w:rsid w:val="00466C9C"/>
    <w:rsid w:val="00475778"/>
    <w:rsid w:val="00481925"/>
    <w:rsid w:val="00482CAA"/>
    <w:rsid w:val="00491759"/>
    <w:rsid w:val="00492778"/>
    <w:rsid w:val="00497FA1"/>
    <w:rsid w:val="004A6F25"/>
    <w:rsid w:val="004B6FAE"/>
    <w:rsid w:val="004C319A"/>
    <w:rsid w:val="004D3FD6"/>
    <w:rsid w:val="004E3AD9"/>
    <w:rsid w:val="004F0942"/>
    <w:rsid w:val="00504329"/>
    <w:rsid w:val="005538B2"/>
    <w:rsid w:val="00560264"/>
    <w:rsid w:val="005723CE"/>
    <w:rsid w:val="0058210D"/>
    <w:rsid w:val="0058576F"/>
    <w:rsid w:val="00587163"/>
    <w:rsid w:val="00596B63"/>
    <w:rsid w:val="005A026A"/>
    <w:rsid w:val="005A4CF9"/>
    <w:rsid w:val="005D3E79"/>
    <w:rsid w:val="005D647F"/>
    <w:rsid w:val="005E787B"/>
    <w:rsid w:val="00637587"/>
    <w:rsid w:val="00646266"/>
    <w:rsid w:val="00647125"/>
    <w:rsid w:val="00675416"/>
    <w:rsid w:val="00677B9B"/>
    <w:rsid w:val="00681CC0"/>
    <w:rsid w:val="00685DAC"/>
    <w:rsid w:val="006969E5"/>
    <w:rsid w:val="006B3FD1"/>
    <w:rsid w:val="006C4864"/>
    <w:rsid w:val="006C50BC"/>
    <w:rsid w:val="006D53B8"/>
    <w:rsid w:val="006D76B5"/>
    <w:rsid w:val="006F4DB6"/>
    <w:rsid w:val="00700FD1"/>
    <w:rsid w:val="007407AD"/>
    <w:rsid w:val="00747FCE"/>
    <w:rsid w:val="00754803"/>
    <w:rsid w:val="00766DDF"/>
    <w:rsid w:val="00770FC3"/>
    <w:rsid w:val="00776C63"/>
    <w:rsid w:val="00780904"/>
    <w:rsid w:val="00786622"/>
    <w:rsid w:val="007A48F3"/>
    <w:rsid w:val="007B132B"/>
    <w:rsid w:val="007C1D72"/>
    <w:rsid w:val="007C56A5"/>
    <w:rsid w:val="007C7A4E"/>
    <w:rsid w:val="007E3C65"/>
    <w:rsid w:val="007E752C"/>
    <w:rsid w:val="00802D37"/>
    <w:rsid w:val="00812969"/>
    <w:rsid w:val="008150F3"/>
    <w:rsid w:val="008153D6"/>
    <w:rsid w:val="008417C3"/>
    <w:rsid w:val="00847B67"/>
    <w:rsid w:val="00850B3F"/>
    <w:rsid w:val="00866012"/>
    <w:rsid w:val="00873F2A"/>
    <w:rsid w:val="00896593"/>
    <w:rsid w:val="00896DFA"/>
    <w:rsid w:val="008B1428"/>
    <w:rsid w:val="008B30EE"/>
    <w:rsid w:val="008B7FE3"/>
    <w:rsid w:val="008C67C7"/>
    <w:rsid w:val="008F50E1"/>
    <w:rsid w:val="008F6E90"/>
    <w:rsid w:val="00903ED7"/>
    <w:rsid w:val="00924E4E"/>
    <w:rsid w:val="00934E8D"/>
    <w:rsid w:val="009437DE"/>
    <w:rsid w:val="009460EA"/>
    <w:rsid w:val="0094740A"/>
    <w:rsid w:val="009732A3"/>
    <w:rsid w:val="00974E5B"/>
    <w:rsid w:val="00976644"/>
    <w:rsid w:val="009A03D8"/>
    <w:rsid w:val="009A6A7A"/>
    <w:rsid w:val="009E1532"/>
    <w:rsid w:val="009E52D5"/>
    <w:rsid w:val="009F2443"/>
    <w:rsid w:val="009F5107"/>
    <w:rsid w:val="009F5C59"/>
    <w:rsid w:val="009F5F31"/>
    <w:rsid w:val="00A03B18"/>
    <w:rsid w:val="00A11D04"/>
    <w:rsid w:val="00A1795C"/>
    <w:rsid w:val="00A34F45"/>
    <w:rsid w:val="00A44ECE"/>
    <w:rsid w:val="00A454C9"/>
    <w:rsid w:val="00A45D8D"/>
    <w:rsid w:val="00A51D7F"/>
    <w:rsid w:val="00A55477"/>
    <w:rsid w:val="00A67FFA"/>
    <w:rsid w:val="00AA3C43"/>
    <w:rsid w:val="00AA5115"/>
    <w:rsid w:val="00AB7267"/>
    <w:rsid w:val="00AD1900"/>
    <w:rsid w:val="00AF3856"/>
    <w:rsid w:val="00B069FD"/>
    <w:rsid w:val="00B1472A"/>
    <w:rsid w:val="00B16E6F"/>
    <w:rsid w:val="00B20BE6"/>
    <w:rsid w:val="00B33218"/>
    <w:rsid w:val="00B40FEC"/>
    <w:rsid w:val="00B53C01"/>
    <w:rsid w:val="00B568A4"/>
    <w:rsid w:val="00B81303"/>
    <w:rsid w:val="00B84057"/>
    <w:rsid w:val="00BA6C96"/>
    <w:rsid w:val="00BA78D6"/>
    <w:rsid w:val="00BB1DD0"/>
    <w:rsid w:val="00BC6DF8"/>
    <w:rsid w:val="00BC75E0"/>
    <w:rsid w:val="00BD58B0"/>
    <w:rsid w:val="00BF12E0"/>
    <w:rsid w:val="00C00123"/>
    <w:rsid w:val="00C20155"/>
    <w:rsid w:val="00C22124"/>
    <w:rsid w:val="00C22696"/>
    <w:rsid w:val="00C30DE0"/>
    <w:rsid w:val="00C4430D"/>
    <w:rsid w:val="00C4763B"/>
    <w:rsid w:val="00C505F7"/>
    <w:rsid w:val="00C645EB"/>
    <w:rsid w:val="00C72573"/>
    <w:rsid w:val="00C725C3"/>
    <w:rsid w:val="00C725F9"/>
    <w:rsid w:val="00C72A85"/>
    <w:rsid w:val="00C9510A"/>
    <w:rsid w:val="00CA39D9"/>
    <w:rsid w:val="00CB6D1C"/>
    <w:rsid w:val="00CC25CD"/>
    <w:rsid w:val="00D11A72"/>
    <w:rsid w:val="00D11CFF"/>
    <w:rsid w:val="00D15AB2"/>
    <w:rsid w:val="00D340C3"/>
    <w:rsid w:val="00D515E0"/>
    <w:rsid w:val="00D5302F"/>
    <w:rsid w:val="00D57ED6"/>
    <w:rsid w:val="00D65333"/>
    <w:rsid w:val="00D81789"/>
    <w:rsid w:val="00D9161A"/>
    <w:rsid w:val="00DA37F0"/>
    <w:rsid w:val="00DA7E01"/>
    <w:rsid w:val="00DB0FF6"/>
    <w:rsid w:val="00DB4B12"/>
    <w:rsid w:val="00DC0C03"/>
    <w:rsid w:val="00DC1667"/>
    <w:rsid w:val="00DC5B98"/>
    <w:rsid w:val="00DC6AA5"/>
    <w:rsid w:val="00DC7154"/>
    <w:rsid w:val="00DD16A1"/>
    <w:rsid w:val="00DF17B5"/>
    <w:rsid w:val="00E01870"/>
    <w:rsid w:val="00E220D6"/>
    <w:rsid w:val="00E43B8C"/>
    <w:rsid w:val="00E56AFC"/>
    <w:rsid w:val="00E570C3"/>
    <w:rsid w:val="00E616EB"/>
    <w:rsid w:val="00E61FFA"/>
    <w:rsid w:val="00E62102"/>
    <w:rsid w:val="00E93C59"/>
    <w:rsid w:val="00EA0946"/>
    <w:rsid w:val="00EA691B"/>
    <w:rsid w:val="00EB7206"/>
    <w:rsid w:val="00ED3DCD"/>
    <w:rsid w:val="00ED4AFB"/>
    <w:rsid w:val="00EE2F8A"/>
    <w:rsid w:val="00EF2CF6"/>
    <w:rsid w:val="00F30031"/>
    <w:rsid w:val="00F329EA"/>
    <w:rsid w:val="00F36CA1"/>
    <w:rsid w:val="00F50B34"/>
    <w:rsid w:val="00F934E5"/>
    <w:rsid w:val="00FA288C"/>
    <w:rsid w:val="00FB008A"/>
    <w:rsid w:val="00FC7587"/>
    <w:rsid w:val="00FD13D7"/>
    <w:rsid w:val="00FE350B"/>
    <w:rsid w:val="00FE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93CEA"/>
  <w15:docId w15:val="{ED25172C-44C5-467E-974B-85D9BC96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789"/>
    <w:pPr>
      <w:ind w:left="720"/>
      <w:contextualSpacing/>
    </w:pPr>
  </w:style>
  <w:style w:type="table" w:styleId="TableGrid">
    <w:name w:val="Table Grid"/>
    <w:basedOn w:val="TableNormal"/>
    <w:uiPriority w:val="39"/>
    <w:rsid w:val="00D81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3B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3E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3E68"/>
    <w:rPr>
      <w:rFonts w:ascii="Courier New" w:eastAsia="Times New Roman" w:hAnsi="Courier New" w:cs="Courier New"/>
      <w:sz w:val="20"/>
      <w:szCs w:val="20"/>
    </w:rPr>
  </w:style>
  <w:style w:type="character" w:customStyle="1" w:styleId="nlmhfd">
    <w:name w:val="nlmhfd"/>
    <w:basedOn w:val="DefaultParagraphFont"/>
    <w:rsid w:val="008417C3"/>
  </w:style>
  <w:style w:type="character" w:customStyle="1" w:styleId="plgihb">
    <w:name w:val="plgihb"/>
    <w:basedOn w:val="DefaultParagraphFont"/>
    <w:rsid w:val="008417C3"/>
  </w:style>
  <w:style w:type="character" w:styleId="Hyperlink">
    <w:name w:val="Hyperlink"/>
    <w:basedOn w:val="DefaultParagraphFont"/>
    <w:uiPriority w:val="99"/>
    <w:unhideWhenUsed/>
    <w:rsid w:val="00E0187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0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155"/>
  </w:style>
  <w:style w:type="paragraph" w:styleId="Footer">
    <w:name w:val="footer"/>
    <w:basedOn w:val="Normal"/>
    <w:link w:val="FooterChar"/>
    <w:uiPriority w:val="99"/>
    <w:unhideWhenUsed/>
    <w:rsid w:val="00C201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3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1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2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94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46308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572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412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810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90120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74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5941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9772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7271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055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7126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9336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4241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22956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19532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6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8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3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3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36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01246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94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99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719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26791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355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0934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2035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4266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3891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9471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9226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1241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99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81946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67661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1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63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178274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55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90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5907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53942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9077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480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1326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155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004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8780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43569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9877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6722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1372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164062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2627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4784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69056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13475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218191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238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9120101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81829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38157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37961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82305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753180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38131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50774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58577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03375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809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26622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55051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04214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1647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0873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40219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2719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946574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07408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422445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49273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68373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5171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3564224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3333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061517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00793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73677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45371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905897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2016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880319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03251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70476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176766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034447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9524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04964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41472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739237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88592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241511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16360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41644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7364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453209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97729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899145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8503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856216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883328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281520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73528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916305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19821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565396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4833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724332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47988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547672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84574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109108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59692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842570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393563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06434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68409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07255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09542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810499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4552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044514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179528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767130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203452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261242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626205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719446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63511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619479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34279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088796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73598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006796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46425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852619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95406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863871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93861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539129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91710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269237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63969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329807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36475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432628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08995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53749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39968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99602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50562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278414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036093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96853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88882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340889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3757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159062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4983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50415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217443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38239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67789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994800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921379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076134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45468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941067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94127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2746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15549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726373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72513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572889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3676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939065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98966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385500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67701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400440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0460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73943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5379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23662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356616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66830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87381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825716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78949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565714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08293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416301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6266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128936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57667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703778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75344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2455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523175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828056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79139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567281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8332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889379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08748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082393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56401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793381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7370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877544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73537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568349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35139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077002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44020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371366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85511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42722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41564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706026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0925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667551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13051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066538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961034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776462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60664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875491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97930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21058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11610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26536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7670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2564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65984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371643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564787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44388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3370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436656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7451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915002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691613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6921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05746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705747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5179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24045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841223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409052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500544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577757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1219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593456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26274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45096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11957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0796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79077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085429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799983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66828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99161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612723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43379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201154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27028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391183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85985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971221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86511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810249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68645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959539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16395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177822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8115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445446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24482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503120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29337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257435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436600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823785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59060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045796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96224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847473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2505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850339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40585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104601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8803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2599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688352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451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98644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131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68132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092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70722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3117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04887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18890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14210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71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77224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1919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42493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2902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87627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38099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7586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2991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8151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802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8258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6427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8937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1911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42107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331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0982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72975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71379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0817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4778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4272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8691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65175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96144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792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3246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43946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029297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6036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58899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88724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3025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5128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3657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0208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668162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78147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9848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70029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1946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64440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1621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5084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97379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71072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1180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1996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9786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850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0013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91772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71520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3371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85612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9952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4675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82978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9044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3142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97459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29512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5633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70047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1144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30289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66878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64643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446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3731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0510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60531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79692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2540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75077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9388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45553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26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7033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6898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8509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37995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726226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3783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4020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19903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12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056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30479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74368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1102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8711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33642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16738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11188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40817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92813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33268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40366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0474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5093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350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2176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1368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11067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89049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03255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690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7174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42518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03878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4087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4408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52216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0985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3515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2102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8282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22851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0470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08515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7969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1959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40049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8478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23142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3719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28441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6613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78758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101658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0993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6781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73469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5948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6902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3258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8021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7508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00612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32377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32371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80874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4049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24207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7754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99850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4229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7495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796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98119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2385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8624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5863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1391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58711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824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553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9676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6785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3483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83263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4702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69206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9094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61131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69500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5839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8700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79743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3671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03522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2072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3934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757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1110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47964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31906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7276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0321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2634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93029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35302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82717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4741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8582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49322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38062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7578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34790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71469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6997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9415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14270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6156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320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4979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0091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1826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3372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3704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8039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6163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365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61424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35486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3040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8696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85707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407513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9071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231878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025462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7131909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81932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1311255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08849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951775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05267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570115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76239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267949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4236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546653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5324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684626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183017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325489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250891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807728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02829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233023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74736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707088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90901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070640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97859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293927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7166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537827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931390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191774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03364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43181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268700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458991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30759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355826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3153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792755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78237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257610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44998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842343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51243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442598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817274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204897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9236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275005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30249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076943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48253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493605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79815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49070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31800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685194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53550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66723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4354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364598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10765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035106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60167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962391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31360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913333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87183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778763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68745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04435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4994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268111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733103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394408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17028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26566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1058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566669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24035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73301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81717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631555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8713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968136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16810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141228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04546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725203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471607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114635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217160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04300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62951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396291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575233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45340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99863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677315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97309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451254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9108393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421364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8240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015471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28423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330138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13823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34524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3729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838628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857154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483605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037822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0735410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58541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031861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51058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830949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72084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766463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22054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025295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7265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040029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72538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206533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13163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42246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3536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769072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26180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935568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47882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289660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54437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732123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518340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252316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910555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726788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53397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252354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54509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569006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78395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87459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67787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494235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15120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538339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25891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2429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107488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14429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06672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775065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32328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46159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67026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981744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090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852324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62659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7105739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43418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955528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769511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393942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895661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22904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72981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765307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76772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708463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964971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367359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1034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22622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92742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8216523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1642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4732610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5109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673994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011783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99777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29487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354183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823620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63717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59381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186278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57652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28822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49322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963545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35400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5627176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47759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2759395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00082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30314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471060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3068567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377616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791316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30090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7713921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61758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0581589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134634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0480700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977269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8600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8752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4846195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2841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8608185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39262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1469752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99289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211253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20151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86059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324553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94582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2918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92039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1391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45999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38259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16352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94644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6985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3549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2135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16417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82021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3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5385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8083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14895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79228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157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65315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42284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79778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70399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99438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0506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47422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55290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19294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5761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221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13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241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35377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74758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3138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745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22869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77696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05772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13634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1953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7540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6135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46463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1972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1058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83961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82097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45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13662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19627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94185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516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9835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65017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86535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64349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4078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0780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7345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44853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61781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654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24941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46766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1475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59486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3552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9358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2555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26783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24456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802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984152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81430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14253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557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90466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82173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1537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9986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465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6497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21377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50813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8407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3161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39927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6004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40881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24432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924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11047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3405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2140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954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52826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611056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3652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622344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58732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253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637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6220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8773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65719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8285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00098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7959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84346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7311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47977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69823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6352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0343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53021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88075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6356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5084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97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05361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7872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20342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191848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05241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00046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38413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057369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7688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06614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1156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71832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6375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97637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51872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5386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7413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5352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75649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46246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884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91760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012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742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41741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35827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5548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36773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203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026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3407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60446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2077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7021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9814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8093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32551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35239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96014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6315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44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0282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97644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26468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465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00134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63334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0012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971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46531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0523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3516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55122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39394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935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63098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6620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256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76904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389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6745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61938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41057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3550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3360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8667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6262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1551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72080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636936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547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6036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19785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9910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9435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8459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74863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69458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381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81265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22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54761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538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3159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4179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28430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6795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7731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51836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35813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0906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6868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8793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776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59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49022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9037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1586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6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9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35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34579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61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02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251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01514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2028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747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4686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727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564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6465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01461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2364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2658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16300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3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55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17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24214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390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222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989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37800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180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6230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090186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17318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57386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0507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37517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82076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8777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7131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5879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5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81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305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24702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61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3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7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70624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635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2547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846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4682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29037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8384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48140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06516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8601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64444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9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79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66157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734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407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4199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26193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3831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979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2437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68351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52934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95783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8036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1298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71719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67511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2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3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96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88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66649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606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901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251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12565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0300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7140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4799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1413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2226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05611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2745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2022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695782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1350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6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7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1378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550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487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963700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675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760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147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5414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3268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8729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34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83645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34982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00938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5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0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5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9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17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53088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28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058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764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26622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148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00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6258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5790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48576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1621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1325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3510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87731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3239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8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1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18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65493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70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35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7162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520413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509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51538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5943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3527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763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2625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68282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54487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209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35060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9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0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077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22568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212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994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44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0611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812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2495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8293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950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5513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4275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64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79563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6395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02317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9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7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1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47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75092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517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370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308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473861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554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251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1964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31346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013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2805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40209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9676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47451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7337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2676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1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54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70887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090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13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697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284612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123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442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5996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4489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60235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32109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0495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49456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1718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130551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23874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0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1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0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15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714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17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152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338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72939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72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0198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1754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4746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94586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418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14038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91924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36365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324460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5703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9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7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4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190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68739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71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734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67539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737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5166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4139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10629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09525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37899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31682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25777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3381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2473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5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4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6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28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59619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32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09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779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0832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15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3388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45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7439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97702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6971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04594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9747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99540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161466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4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5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7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8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222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27269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74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1470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90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49733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3652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439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2113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4216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81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5496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0566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9902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26470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2790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9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8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96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73784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8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5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396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46870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013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624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29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0930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6241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349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22342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4260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5262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37530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4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37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246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495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79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270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03282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97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322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2681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95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2249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1985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7744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1913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73161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2842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2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2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185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44546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841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925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1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06257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772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6418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25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9044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61238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2951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7025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4851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22175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15474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6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8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25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745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34683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666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186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655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371786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149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4429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643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7115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0534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2276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82026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45729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908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595362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8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5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7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4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166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4674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581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793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2847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0936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3662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175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930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495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552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8778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3440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887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06561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8559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073705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64665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54419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04706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866881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5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86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36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3537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039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33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081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275955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3922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3859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6933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6201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92117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276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2854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343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91882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11531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7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3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6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5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50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11043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90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98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31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79914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170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725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8526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35989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097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840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5352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73062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62349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72875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3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0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73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18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48456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208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383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26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47643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22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7536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09574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1930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5739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0557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11080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2876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87468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43930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8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1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67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93708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431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868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3254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90606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9440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98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6420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738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1114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981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0776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3132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02330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39654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5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1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22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73137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6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677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68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81810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104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316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5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050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701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4005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488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8115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8613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741122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7967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8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1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80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17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1123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76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425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982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06063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5766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383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7077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7932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92935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365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63911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334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8539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12284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259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159605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61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363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308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40784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0899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620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145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8495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892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7541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015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861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50669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1753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7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7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1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37286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318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306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8423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52520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1210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0568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471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3372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8069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96464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6134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0803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2624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337104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8257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5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5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9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07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15348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347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025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455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5308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9605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411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849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0390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31228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1776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98115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26209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13221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771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5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059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87546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70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22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261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151928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650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407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4568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84997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813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07491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80183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69786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95899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69729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0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7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8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296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7187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40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991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53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40025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8943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3124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031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12995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8387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92544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1151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0805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18841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41058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AD51A-D5BA-48FE-9AF5-A7DC10706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70</Words>
  <Characters>83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.Hammad</dc:creator>
  <cp:keywords/>
  <dc:description/>
  <cp:lastModifiedBy>Stephen S. Morse</cp:lastModifiedBy>
  <cp:revision>2</cp:revision>
  <cp:lastPrinted>2020-04-18T12:54:00Z</cp:lastPrinted>
  <dcterms:created xsi:type="dcterms:W3CDTF">2020-10-24T20:50:00Z</dcterms:created>
  <dcterms:modified xsi:type="dcterms:W3CDTF">2020-10-24T20:50:00Z</dcterms:modified>
</cp:coreProperties>
</file>